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2"/>
      </w:tblGrid>
      <w:tr w:rsidR="00C62664" w:rsidRPr="00166895" w14:paraId="750C3F21" w14:textId="77777777" w:rsidTr="00380FB3">
        <w:tc>
          <w:tcPr>
            <w:tcW w:w="10112" w:type="dxa"/>
          </w:tcPr>
          <w:p w14:paraId="7EFE18D9" w14:textId="77777777" w:rsidR="00C62664" w:rsidRPr="00166895" w:rsidRDefault="00C62664" w:rsidP="00380FB3">
            <w:pPr>
              <w:rPr>
                <w:b/>
                <w:bCs/>
                <w:sz w:val="22"/>
                <w:szCs w:val="22"/>
              </w:rPr>
            </w:pPr>
            <w:r w:rsidRPr="00166895">
              <w:rPr>
                <w:b/>
                <w:bCs/>
                <w:sz w:val="22"/>
                <w:szCs w:val="22"/>
              </w:rPr>
              <w:t>Supplementary Table 1. Inclusion and Exclusion Criteria.</w:t>
            </w:r>
          </w:p>
        </w:tc>
      </w:tr>
      <w:tr w:rsidR="00C62664" w:rsidRPr="00166895" w14:paraId="0BED92D4" w14:textId="77777777" w:rsidTr="00380FB3">
        <w:tc>
          <w:tcPr>
            <w:tcW w:w="10112" w:type="dxa"/>
            <w:tcBorders>
              <w:top w:val="single" w:sz="4" w:space="0" w:color="auto"/>
            </w:tcBorders>
          </w:tcPr>
          <w:p w14:paraId="71DED064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b/>
                <w:bCs/>
                <w:sz w:val="20"/>
                <w:szCs w:val="20"/>
              </w:rPr>
              <w:t>Inclusion criteria</w:t>
            </w:r>
          </w:p>
        </w:tc>
      </w:tr>
      <w:tr w:rsidR="00C62664" w:rsidRPr="00166895" w14:paraId="44ADEA57" w14:textId="77777777" w:rsidTr="00380FB3">
        <w:tc>
          <w:tcPr>
            <w:tcW w:w="10112" w:type="dxa"/>
          </w:tcPr>
          <w:p w14:paraId="3426844A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Self-reported parental or multiple-sibling (2 or more*) history of Alzheimer-like dementia</w:t>
            </w:r>
          </w:p>
        </w:tc>
      </w:tr>
      <w:tr w:rsidR="00C62664" w:rsidRPr="00166895" w14:paraId="35E1BCEE" w14:textId="77777777" w:rsidTr="00380FB3">
        <w:tc>
          <w:tcPr>
            <w:tcW w:w="10112" w:type="dxa"/>
          </w:tcPr>
          <w:p w14:paraId="5F03F52E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Age 60 years or older (persons aged 55–59 years and &lt; 15 years younger than their affected index relative were also eligible)</w:t>
            </w:r>
          </w:p>
        </w:tc>
      </w:tr>
      <w:tr w:rsidR="00C62664" w:rsidRPr="00166895" w14:paraId="66119168" w14:textId="77777777" w:rsidTr="00380FB3">
        <w:tc>
          <w:tcPr>
            <w:tcW w:w="10112" w:type="dxa"/>
          </w:tcPr>
          <w:p w14:paraId="3019BA6C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Minimum of 6 years of formal education</w:t>
            </w:r>
          </w:p>
        </w:tc>
      </w:tr>
      <w:tr w:rsidR="00C62664" w:rsidRPr="00166895" w14:paraId="79D5F9E5" w14:textId="77777777" w:rsidTr="00380FB3">
        <w:tc>
          <w:tcPr>
            <w:tcW w:w="10112" w:type="dxa"/>
          </w:tcPr>
          <w:p w14:paraId="4B042A42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Study partner available to provide information on cognitive status</w:t>
            </w:r>
          </w:p>
        </w:tc>
      </w:tr>
      <w:tr w:rsidR="00C62664" w:rsidRPr="00166895" w14:paraId="66EC07AF" w14:textId="77777777" w:rsidTr="00380FB3">
        <w:tc>
          <w:tcPr>
            <w:tcW w:w="10112" w:type="dxa"/>
          </w:tcPr>
          <w:p w14:paraId="20E0B0D1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Sufficient fluency in spoken and written French and/or English</w:t>
            </w:r>
          </w:p>
        </w:tc>
      </w:tr>
      <w:tr w:rsidR="00C62664" w:rsidRPr="00166895" w14:paraId="0F3B3312" w14:textId="77777777" w:rsidTr="00380FB3">
        <w:tc>
          <w:tcPr>
            <w:tcW w:w="10112" w:type="dxa"/>
          </w:tcPr>
          <w:p w14:paraId="07EFA28A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Ability and intention to participate in regular visits</w:t>
            </w:r>
          </w:p>
        </w:tc>
      </w:tr>
      <w:tr w:rsidR="00C62664" w:rsidRPr="00166895" w14:paraId="70615ED2" w14:textId="77777777" w:rsidTr="00380FB3">
        <w:tc>
          <w:tcPr>
            <w:tcW w:w="10112" w:type="dxa"/>
          </w:tcPr>
          <w:p w14:paraId="6D22F016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Agreement for periodic donation of blood and urine samples</w:t>
            </w:r>
          </w:p>
        </w:tc>
      </w:tr>
      <w:tr w:rsidR="00C62664" w:rsidRPr="00166895" w14:paraId="528EB4F0" w14:textId="77777777" w:rsidTr="00380FB3">
        <w:tc>
          <w:tcPr>
            <w:tcW w:w="10112" w:type="dxa"/>
          </w:tcPr>
          <w:p w14:paraId="627F8E9B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Agreement to participate in periodic multimodal assessments via MRI and LP for CSF collection (LP optional)</w:t>
            </w:r>
          </w:p>
        </w:tc>
      </w:tr>
      <w:tr w:rsidR="00C62664" w:rsidRPr="00166895" w14:paraId="336BC2F7" w14:textId="77777777" w:rsidTr="00380FB3">
        <w:tc>
          <w:tcPr>
            <w:tcW w:w="10112" w:type="dxa"/>
          </w:tcPr>
          <w:p w14:paraId="47C032DA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Agreement to limit use of medicines as required by clinical trial protocols, if applicable</w:t>
            </w:r>
          </w:p>
        </w:tc>
      </w:tr>
      <w:tr w:rsidR="00C62664" w:rsidRPr="00166895" w14:paraId="0F7BA6DC" w14:textId="77777777" w:rsidTr="00380FB3">
        <w:tc>
          <w:tcPr>
            <w:tcW w:w="10112" w:type="dxa"/>
            <w:tcBorders>
              <w:bottom w:val="single" w:sz="4" w:space="0" w:color="auto"/>
            </w:tcBorders>
          </w:tcPr>
          <w:p w14:paraId="48235B8A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Provision of informed consent of the different protocols</w:t>
            </w:r>
          </w:p>
        </w:tc>
      </w:tr>
      <w:tr w:rsidR="00C62664" w:rsidRPr="00166895" w14:paraId="0F6A9C34" w14:textId="77777777" w:rsidTr="00380FB3">
        <w:tc>
          <w:tcPr>
            <w:tcW w:w="10112" w:type="dxa"/>
            <w:tcBorders>
              <w:top w:val="single" w:sz="4" w:space="0" w:color="auto"/>
            </w:tcBorders>
          </w:tcPr>
          <w:p w14:paraId="15BD04B7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b/>
                <w:bCs/>
                <w:sz w:val="20"/>
                <w:szCs w:val="20"/>
              </w:rPr>
              <w:t>Exclusion criteria</w:t>
            </w:r>
          </w:p>
        </w:tc>
      </w:tr>
      <w:tr w:rsidR="00C62664" w:rsidRPr="00166895" w14:paraId="2ECB1936" w14:textId="77777777" w:rsidTr="00380FB3">
        <w:tc>
          <w:tcPr>
            <w:tcW w:w="10112" w:type="dxa"/>
          </w:tcPr>
          <w:p w14:paraId="07F72174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Cognitive disorders - Known or identified during eligibility assessments (MoCA and CDR or exhaustive neuropsychological evaluation when needed)</w:t>
            </w:r>
          </w:p>
        </w:tc>
      </w:tr>
      <w:tr w:rsidR="00C62664" w:rsidRPr="00166895" w14:paraId="621B374E" w14:textId="77777777" w:rsidTr="00380FB3">
        <w:tc>
          <w:tcPr>
            <w:tcW w:w="10112" w:type="dxa"/>
          </w:tcPr>
          <w:p w14:paraId="4092FDB1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Use of acetyl-cholinesterase inhibitors including tacrine, donepezil, rivastigmine, galantamine</w:t>
            </w:r>
          </w:p>
        </w:tc>
      </w:tr>
      <w:tr w:rsidR="00C62664" w:rsidRPr="00166895" w14:paraId="42A61C29" w14:textId="77777777" w:rsidTr="00380FB3">
        <w:tc>
          <w:tcPr>
            <w:tcW w:w="10112" w:type="dxa"/>
          </w:tcPr>
          <w:p w14:paraId="49259A87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Use of memantine or other approved prescription cognitive enhancer</w:t>
            </w:r>
          </w:p>
        </w:tc>
      </w:tr>
      <w:tr w:rsidR="00C62664" w:rsidRPr="00166895" w14:paraId="20004745" w14:textId="77777777" w:rsidTr="00380FB3">
        <w:tc>
          <w:tcPr>
            <w:tcW w:w="10112" w:type="dxa"/>
          </w:tcPr>
          <w:p w14:paraId="7993390B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 xml:space="preserve">-Use of vitamin E at&gt;600 </w:t>
            </w:r>
            <w:proofErr w:type="spellStart"/>
            <w:r w:rsidRPr="00225131">
              <w:rPr>
                <w:sz w:val="20"/>
                <w:szCs w:val="20"/>
              </w:rPr>
              <w:t>i.u.</w:t>
            </w:r>
            <w:proofErr w:type="spellEnd"/>
            <w:r w:rsidRPr="00225131">
              <w:rPr>
                <w:sz w:val="20"/>
                <w:szCs w:val="20"/>
              </w:rPr>
              <w:t xml:space="preserve"> / day or aspirin at &gt; 325 mg / day</w:t>
            </w:r>
          </w:p>
        </w:tc>
      </w:tr>
      <w:tr w:rsidR="00C62664" w:rsidRPr="00166895" w14:paraId="2E56A7DF" w14:textId="77777777" w:rsidTr="00380FB3">
        <w:tc>
          <w:tcPr>
            <w:tcW w:w="10112" w:type="dxa"/>
          </w:tcPr>
          <w:p w14:paraId="45BAE7AD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Use of opiates (oxycodone, hydrocodone, tramadol, meperidine, hydromorphone)</w:t>
            </w:r>
          </w:p>
        </w:tc>
      </w:tr>
      <w:tr w:rsidR="00C62664" w:rsidRPr="00166895" w14:paraId="4D5CD062" w14:textId="77777777" w:rsidTr="00380FB3">
        <w:tc>
          <w:tcPr>
            <w:tcW w:w="10112" w:type="dxa"/>
          </w:tcPr>
          <w:p w14:paraId="4D72EF8D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Use of NSAIDs or regular use of systemic or inhalation corticosteroids</w:t>
            </w:r>
          </w:p>
        </w:tc>
      </w:tr>
      <w:tr w:rsidR="00C62664" w:rsidRPr="00166895" w14:paraId="004AFA0D" w14:textId="77777777" w:rsidTr="00380FB3">
        <w:tc>
          <w:tcPr>
            <w:tcW w:w="10112" w:type="dxa"/>
          </w:tcPr>
          <w:p w14:paraId="7CB32979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Clinically significant hypertension (accepted if controlled medically), anemia, significant liver or -kidney disease</w:t>
            </w:r>
          </w:p>
        </w:tc>
      </w:tr>
      <w:tr w:rsidR="00C62664" w:rsidRPr="00166895" w14:paraId="377B0E34" w14:textId="77777777" w:rsidTr="00380FB3">
        <w:tc>
          <w:tcPr>
            <w:tcW w:w="10112" w:type="dxa"/>
          </w:tcPr>
          <w:p w14:paraId="57677833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 xml:space="preserve">-Concurrent use of warfarin, ticlopidine, </w:t>
            </w:r>
            <w:proofErr w:type="spellStart"/>
            <w:r w:rsidRPr="00225131">
              <w:rPr>
                <w:sz w:val="20"/>
                <w:szCs w:val="20"/>
              </w:rPr>
              <w:t>clopidrogel</w:t>
            </w:r>
            <w:proofErr w:type="spellEnd"/>
            <w:r w:rsidRPr="00225131">
              <w:rPr>
                <w:sz w:val="20"/>
                <w:szCs w:val="20"/>
              </w:rPr>
              <w:t>, or similar anti-coagulant</w:t>
            </w:r>
          </w:p>
        </w:tc>
      </w:tr>
      <w:tr w:rsidR="00C62664" w:rsidRPr="00166895" w14:paraId="594B53C4" w14:textId="77777777" w:rsidTr="00380FB3">
        <w:tc>
          <w:tcPr>
            <w:tcW w:w="10112" w:type="dxa"/>
          </w:tcPr>
          <w:p w14:paraId="06DCA24F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Current plasma Creatinine &gt; 1.5 mg/dl (132 mmol/l)</w:t>
            </w:r>
          </w:p>
        </w:tc>
      </w:tr>
      <w:tr w:rsidR="00C62664" w:rsidRPr="00166895" w14:paraId="6351D726" w14:textId="77777777" w:rsidTr="00380FB3">
        <w:tc>
          <w:tcPr>
            <w:tcW w:w="10112" w:type="dxa"/>
            <w:tcBorders>
              <w:bottom w:val="single" w:sz="4" w:space="0" w:color="auto"/>
            </w:tcBorders>
          </w:tcPr>
          <w:p w14:paraId="39D96058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-Current alcohol, barbiturate or benzodiazepine abuse/dependence</w:t>
            </w:r>
          </w:p>
        </w:tc>
      </w:tr>
      <w:tr w:rsidR="00C62664" w:rsidRPr="00166895" w14:paraId="06205A17" w14:textId="77777777" w:rsidTr="00380FB3">
        <w:tc>
          <w:tcPr>
            <w:tcW w:w="10112" w:type="dxa"/>
            <w:tcBorders>
              <w:top w:val="single" w:sz="4" w:space="0" w:color="auto"/>
            </w:tcBorders>
          </w:tcPr>
          <w:p w14:paraId="55B7BC12" w14:textId="77777777" w:rsidR="00C62664" w:rsidRDefault="00C62664" w:rsidP="00380FB3">
            <w:pPr>
              <w:rPr>
                <w:sz w:val="20"/>
                <w:szCs w:val="20"/>
              </w:rPr>
            </w:pPr>
          </w:p>
          <w:p w14:paraId="04B6F4A1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proofErr w:type="gramStart"/>
            <w:r w:rsidRPr="00225131">
              <w:rPr>
                <w:i/>
                <w:iCs/>
                <w:sz w:val="20"/>
                <w:szCs w:val="20"/>
              </w:rPr>
              <w:t>Notes:</w:t>
            </w:r>
            <w:r w:rsidRPr="00225131">
              <w:rPr>
                <w:sz w:val="20"/>
                <w:szCs w:val="20"/>
              </w:rPr>
              <w:t>*</w:t>
            </w:r>
            <w:proofErr w:type="gramEnd"/>
            <w:r w:rsidRPr="00225131">
              <w:rPr>
                <w:sz w:val="20"/>
                <w:szCs w:val="20"/>
              </w:rPr>
              <w:t xml:space="preserve">8 participants had only 1 sibling affected with AD-like dementia. </w:t>
            </w:r>
          </w:p>
          <w:p w14:paraId="79D38227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i/>
                <w:iCs/>
                <w:sz w:val="20"/>
                <w:szCs w:val="20"/>
              </w:rPr>
              <w:t>Abbreviations:</w:t>
            </w:r>
            <w:r w:rsidRPr="00225131">
              <w:rPr>
                <w:sz w:val="20"/>
                <w:szCs w:val="20"/>
              </w:rPr>
              <w:t xml:space="preserve"> MRI: magnetic resonance imaging; LP: lumbar puncture; CSF: cerebrospinal fluid; MoCA: Montreal Cognitive Assessment; CDR: Clinical Dementia Rating; NSAID: non-steroidal anti-inflammatory drug. </w:t>
            </w:r>
          </w:p>
          <w:p w14:paraId="4234FED0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 xml:space="preserve">Adapted from Tremblay-Mercier J, </w:t>
            </w:r>
            <w:proofErr w:type="spellStart"/>
            <w:r w:rsidRPr="00225131">
              <w:rPr>
                <w:sz w:val="20"/>
                <w:szCs w:val="20"/>
              </w:rPr>
              <w:t>Madjar</w:t>
            </w:r>
            <w:proofErr w:type="spellEnd"/>
            <w:r w:rsidRPr="00225131">
              <w:rPr>
                <w:sz w:val="20"/>
                <w:szCs w:val="20"/>
              </w:rPr>
              <w:t xml:space="preserve"> C, Das S, et al. Open science datasets from PREVENT-AD, a longitudinal cohort of pre-symptomatic Alzheimer's disease. </w:t>
            </w:r>
            <w:r w:rsidRPr="00225131">
              <w:rPr>
                <w:i/>
                <w:sz w:val="20"/>
                <w:szCs w:val="20"/>
              </w:rPr>
              <w:t>Neuroimage Clin</w:t>
            </w:r>
            <w:r w:rsidRPr="00225131">
              <w:rPr>
                <w:sz w:val="20"/>
                <w:szCs w:val="20"/>
              </w:rPr>
              <w:t xml:space="preserve">. </w:t>
            </w:r>
            <w:proofErr w:type="gramStart"/>
            <w:r w:rsidRPr="00225131">
              <w:rPr>
                <w:sz w:val="20"/>
                <w:szCs w:val="20"/>
              </w:rPr>
              <w:t>2021;31:102733</w:t>
            </w:r>
            <w:proofErr w:type="gramEnd"/>
            <w:r w:rsidRPr="00225131">
              <w:rPr>
                <w:sz w:val="20"/>
                <w:szCs w:val="20"/>
              </w:rPr>
              <w:t xml:space="preserve">. </w:t>
            </w:r>
            <w:proofErr w:type="gramStart"/>
            <w:r w:rsidRPr="00225131">
              <w:rPr>
                <w:sz w:val="20"/>
                <w:szCs w:val="20"/>
              </w:rPr>
              <w:t>doi:10.1016/j.nicl</w:t>
            </w:r>
            <w:proofErr w:type="gramEnd"/>
            <w:r w:rsidRPr="00225131">
              <w:rPr>
                <w:sz w:val="20"/>
                <w:szCs w:val="20"/>
              </w:rPr>
              <w:t>.2021.102733</w:t>
            </w:r>
          </w:p>
        </w:tc>
      </w:tr>
    </w:tbl>
    <w:p w14:paraId="222CE6BE" w14:textId="77777777" w:rsidR="00C62664" w:rsidRDefault="00C62664" w:rsidP="00C62664">
      <w:pPr>
        <w:rPr>
          <w:b/>
          <w:bCs/>
          <w:sz w:val="22"/>
          <w:szCs w:val="22"/>
        </w:rPr>
      </w:pPr>
    </w:p>
    <w:p w14:paraId="2F9CDE51" w14:textId="77777777" w:rsidR="00C62664" w:rsidRDefault="00C62664" w:rsidP="00C6266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009945B" w14:textId="77777777" w:rsidR="00C62664" w:rsidRPr="00B83057" w:rsidRDefault="00C62664" w:rsidP="00C62664">
      <w:pPr>
        <w:rPr>
          <w:b/>
          <w:bCs/>
          <w:sz w:val="22"/>
          <w:szCs w:val="22"/>
        </w:rPr>
      </w:pPr>
      <w:r w:rsidRPr="00166895">
        <w:rPr>
          <w:b/>
          <w:bCs/>
          <w:sz w:val="22"/>
          <w:szCs w:val="22"/>
        </w:rPr>
        <w:lastRenderedPageBreak/>
        <w:t>Supplementary Table 2 Demograph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2126"/>
        <w:gridCol w:w="2126"/>
      </w:tblGrid>
      <w:tr w:rsidR="00C62664" w:rsidRPr="00225131" w14:paraId="5ABE84AD" w14:textId="77777777" w:rsidTr="00380FB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D331C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EA107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433B9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b/>
                <w:bCs/>
                <w:sz w:val="20"/>
                <w:szCs w:val="20"/>
              </w:rPr>
              <w:t xml:space="preserve">Internal </w:t>
            </w:r>
          </w:p>
          <w:p w14:paraId="7C614A85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b/>
                <w:bCs/>
                <w:sz w:val="20"/>
                <w:szCs w:val="20"/>
              </w:rPr>
              <w:t>(n=38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4DC82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b/>
                <w:bCs/>
                <w:sz w:val="20"/>
                <w:szCs w:val="20"/>
              </w:rPr>
              <w:t xml:space="preserve">Shared </w:t>
            </w:r>
          </w:p>
          <w:p w14:paraId="0D3C3B60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b/>
                <w:bCs/>
                <w:sz w:val="20"/>
                <w:szCs w:val="20"/>
              </w:rPr>
              <w:t>(n=348)</w:t>
            </w:r>
          </w:p>
        </w:tc>
      </w:tr>
      <w:tr w:rsidR="00C62664" w:rsidRPr="00225131" w14:paraId="3B3F2751" w14:textId="77777777" w:rsidTr="00380FB3">
        <w:tc>
          <w:tcPr>
            <w:tcW w:w="1418" w:type="dxa"/>
            <w:tcBorders>
              <w:top w:val="single" w:sz="4" w:space="0" w:color="auto"/>
            </w:tcBorders>
          </w:tcPr>
          <w:p w14:paraId="59F4C088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D8AF986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mean (</w:t>
            </w:r>
            <w:proofErr w:type="spellStart"/>
            <w:r w:rsidRPr="00225131">
              <w:rPr>
                <w:sz w:val="20"/>
                <w:szCs w:val="20"/>
              </w:rPr>
              <w:t>sd</w:t>
            </w:r>
            <w:proofErr w:type="spellEnd"/>
            <w:r w:rsidRPr="00225131">
              <w:rPr>
                <w:sz w:val="20"/>
                <w:szCs w:val="20"/>
              </w:rPr>
              <w:t>) [min – max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7935488" w14:textId="77777777" w:rsidR="00C62664" w:rsidRPr="00225131" w:rsidRDefault="00C62664" w:rsidP="00380FB3">
            <w:pPr>
              <w:jc w:val="center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63.2 (5.1) [54.9 – 83.3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1ED0DA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63.2 (5) [54.9 – 83.2]</w:t>
            </w:r>
          </w:p>
        </w:tc>
      </w:tr>
      <w:tr w:rsidR="00C62664" w:rsidRPr="00225131" w14:paraId="22829BB9" w14:textId="77777777" w:rsidTr="00380FB3">
        <w:tc>
          <w:tcPr>
            <w:tcW w:w="1418" w:type="dxa"/>
          </w:tcPr>
          <w:p w14:paraId="00D42C64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66B7A343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Female</w:t>
            </w:r>
          </w:p>
        </w:tc>
        <w:tc>
          <w:tcPr>
            <w:tcW w:w="2126" w:type="dxa"/>
          </w:tcPr>
          <w:p w14:paraId="2DFF1E41" w14:textId="77777777" w:rsidR="00C62664" w:rsidRPr="00225131" w:rsidRDefault="00C62664" w:rsidP="00380FB3">
            <w:pPr>
              <w:jc w:val="center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277 (71.6)</w:t>
            </w:r>
          </w:p>
        </w:tc>
        <w:tc>
          <w:tcPr>
            <w:tcW w:w="2126" w:type="dxa"/>
          </w:tcPr>
          <w:p w14:paraId="2F386B8C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249 (71.5)</w:t>
            </w:r>
          </w:p>
        </w:tc>
      </w:tr>
      <w:tr w:rsidR="00C62664" w:rsidRPr="00225131" w14:paraId="632A23A8" w14:textId="77777777" w:rsidTr="00380FB3">
        <w:tc>
          <w:tcPr>
            <w:tcW w:w="1418" w:type="dxa"/>
          </w:tcPr>
          <w:p w14:paraId="079CD516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26A76E68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Male</w:t>
            </w:r>
          </w:p>
        </w:tc>
        <w:tc>
          <w:tcPr>
            <w:tcW w:w="2126" w:type="dxa"/>
          </w:tcPr>
          <w:p w14:paraId="00435537" w14:textId="77777777" w:rsidR="00C62664" w:rsidRPr="00225131" w:rsidRDefault="00C62664" w:rsidP="00380FB3">
            <w:pPr>
              <w:jc w:val="center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110 (28.4)</w:t>
            </w:r>
          </w:p>
        </w:tc>
        <w:tc>
          <w:tcPr>
            <w:tcW w:w="2126" w:type="dxa"/>
          </w:tcPr>
          <w:p w14:paraId="3228D2C2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99 (28.4)</w:t>
            </w:r>
          </w:p>
        </w:tc>
      </w:tr>
      <w:tr w:rsidR="00C62664" w:rsidRPr="00225131" w14:paraId="348C2D23" w14:textId="77777777" w:rsidTr="00380FB3">
        <w:tc>
          <w:tcPr>
            <w:tcW w:w="1418" w:type="dxa"/>
          </w:tcPr>
          <w:p w14:paraId="62A6E1AF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Ethnicity</w:t>
            </w:r>
          </w:p>
        </w:tc>
        <w:tc>
          <w:tcPr>
            <w:tcW w:w="2126" w:type="dxa"/>
          </w:tcPr>
          <w:p w14:paraId="372CE7DE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White</w:t>
            </w:r>
          </w:p>
        </w:tc>
        <w:tc>
          <w:tcPr>
            <w:tcW w:w="2126" w:type="dxa"/>
          </w:tcPr>
          <w:p w14:paraId="50C7FBB3" w14:textId="77777777" w:rsidR="00C62664" w:rsidRPr="00225131" w:rsidRDefault="00C62664" w:rsidP="00380FB3">
            <w:pPr>
              <w:jc w:val="center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381 (98.4)</w:t>
            </w:r>
          </w:p>
        </w:tc>
        <w:tc>
          <w:tcPr>
            <w:tcW w:w="2126" w:type="dxa"/>
          </w:tcPr>
          <w:p w14:paraId="230FE9E1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344 (98.9)</w:t>
            </w:r>
          </w:p>
        </w:tc>
      </w:tr>
      <w:tr w:rsidR="00C62664" w:rsidRPr="00225131" w14:paraId="073CE9E5" w14:textId="77777777" w:rsidTr="00380FB3">
        <w:tc>
          <w:tcPr>
            <w:tcW w:w="1418" w:type="dxa"/>
          </w:tcPr>
          <w:p w14:paraId="00AC6DBD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1FA8CDA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other</w:t>
            </w:r>
          </w:p>
        </w:tc>
        <w:tc>
          <w:tcPr>
            <w:tcW w:w="2126" w:type="dxa"/>
          </w:tcPr>
          <w:p w14:paraId="33FA72F2" w14:textId="77777777" w:rsidR="00C62664" w:rsidRPr="00225131" w:rsidRDefault="00C62664" w:rsidP="00380FB3">
            <w:pPr>
              <w:jc w:val="center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6 (1.6)</w:t>
            </w:r>
          </w:p>
        </w:tc>
        <w:tc>
          <w:tcPr>
            <w:tcW w:w="2126" w:type="dxa"/>
          </w:tcPr>
          <w:p w14:paraId="2A187493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4 (1.1)</w:t>
            </w:r>
          </w:p>
        </w:tc>
      </w:tr>
      <w:tr w:rsidR="00C62664" w:rsidRPr="00225131" w14:paraId="750CD26C" w14:textId="77777777" w:rsidTr="00380FB3">
        <w:tc>
          <w:tcPr>
            <w:tcW w:w="1418" w:type="dxa"/>
          </w:tcPr>
          <w:p w14:paraId="46E5BC66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Handedness</w:t>
            </w:r>
            <w:r w:rsidRPr="00225131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26" w:type="dxa"/>
          </w:tcPr>
          <w:p w14:paraId="76797675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Ambidextrous</w:t>
            </w:r>
          </w:p>
        </w:tc>
        <w:tc>
          <w:tcPr>
            <w:tcW w:w="2126" w:type="dxa"/>
          </w:tcPr>
          <w:p w14:paraId="2CC26BCE" w14:textId="77777777" w:rsidR="00C62664" w:rsidRPr="00225131" w:rsidRDefault="00C62664" w:rsidP="00380FB3">
            <w:pPr>
              <w:jc w:val="center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17 (4.4)</w:t>
            </w:r>
          </w:p>
        </w:tc>
        <w:tc>
          <w:tcPr>
            <w:tcW w:w="2126" w:type="dxa"/>
          </w:tcPr>
          <w:p w14:paraId="39AE76B5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16 (4.6)</w:t>
            </w:r>
          </w:p>
        </w:tc>
      </w:tr>
      <w:tr w:rsidR="00C62664" w:rsidRPr="00225131" w14:paraId="499F7462" w14:textId="77777777" w:rsidTr="00380FB3">
        <w:tc>
          <w:tcPr>
            <w:tcW w:w="1418" w:type="dxa"/>
          </w:tcPr>
          <w:p w14:paraId="07F15CD1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8280D6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Left-handed</w:t>
            </w:r>
          </w:p>
        </w:tc>
        <w:tc>
          <w:tcPr>
            <w:tcW w:w="2126" w:type="dxa"/>
          </w:tcPr>
          <w:p w14:paraId="16957374" w14:textId="77777777" w:rsidR="00C62664" w:rsidRPr="00225131" w:rsidRDefault="00C62664" w:rsidP="00380FB3">
            <w:pPr>
              <w:jc w:val="center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22 (5.7)</w:t>
            </w:r>
          </w:p>
        </w:tc>
        <w:tc>
          <w:tcPr>
            <w:tcW w:w="2126" w:type="dxa"/>
          </w:tcPr>
          <w:p w14:paraId="7E7AD738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18 (5.2)</w:t>
            </w:r>
          </w:p>
        </w:tc>
      </w:tr>
      <w:tr w:rsidR="00C62664" w:rsidRPr="00225131" w14:paraId="4E94974B" w14:textId="77777777" w:rsidTr="00380FB3">
        <w:tc>
          <w:tcPr>
            <w:tcW w:w="1418" w:type="dxa"/>
          </w:tcPr>
          <w:p w14:paraId="0540A2F4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B82BD5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Right-handed</w:t>
            </w:r>
          </w:p>
        </w:tc>
        <w:tc>
          <w:tcPr>
            <w:tcW w:w="2126" w:type="dxa"/>
          </w:tcPr>
          <w:p w14:paraId="03763EE8" w14:textId="77777777" w:rsidR="00C62664" w:rsidRPr="00225131" w:rsidRDefault="00C62664" w:rsidP="00380FB3">
            <w:pPr>
              <w:jc w:val="center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346 (89.9)</w:t>
            </w:r>
          </w:p>
        </w:tc>
        <w:tc>
          <w:tcPr>
            <w:tcW w:w="2126" w:type="dxa"/>
          </w:tcPr>
          <w:p w14:paraId="6A580A6B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312 (90.2)</w:t>
            </w:r>
          </w:p>
        </w:tc>
      </w:tr>
      <w:tr w:rsidR="00C62664" w:rsidRPr="00225131" w14:paraId="3B154A4C" w14:textId="77777777" w:rsidTr="00380FB3">
        <w:tc>
          <w:tcPr>
            <w:tcW w:w="1418" w:type="dxa"/>
          </w:tcPr>
          <w:p w14:paraId="357CEBB8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Education</w:t>
            </w:r>
          </w:p>
        </w:tc>
        <w:tc>
          <w:tcPr>
            <w:tcW w:w="2126" w:type="dxa"/>
          </w:tcPr>
          <w:p w14:paraId="146BB2A9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mean (</w:t>
            </w:r>
            <w:proofErr w:type="spellStart"/>
            <w:r w:rsidRPr="00225131">
              <w:rPr>
                <w:sz w:val="20"/>
                <w:szCs w:val="20"/>
              </w:rPr>
              <w:t>sd</w:t>
            </w:r>
            <w:proofErr w:type="spellEnd"/>
            <w:r w:rsidRPr="00225131">
              <w:rPr>
                <w:sz w:val="20"/>
                <w:szCs w:val="20"/>
              </w:rPr>
              <w:t>) [min – max]</w:t>
            </w:r>
          </w:p>
        </w:tc>
        <w:tc>
          <w:tcPr>
            <w:tcW w:w="2126" w:type="dxa"/>
          </w:tcPr>
          <w:p w14:paraId="02B1B572" w14:textId="77777777" w:rsidR="00C62664" w:rsidRPr="00225131" w:rsidRDefault="00C62664" w:rsidP="00380FB3">
            <w:pPr>
              <w:jc w:val="center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15.4 (3.4) [7 – 29]</w:t>
            </w:r>
          </w:p>
        </w:tc>
        <w:tc>
          <w:tcPr>
            <w:tcW w:w="2126" w:type="dxa"/>
          </w:tcPr>
          <w:p w14:paraId="768A84CB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15.4 (3.3) [7 – 29]</w:t>
            </w:r>
          </w:p>
        </w:tc>
      </w:tr>
      <w:tr w:rsidR="00C62664" w:rsidRPr="00225131" w14:paraId="6AD7D2A8" w14:textId="77777777" w:rsidTr="00380FB3">
        <w:tc>
          <w:tcPr>
            <w:tcW w:w="1418" w:type="dxa"/>
          </w:tcPr>
          <w:p w14:paraId="3AD01B67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MoCA</w:t>
            </w:r>
            <w:r w:rsidRPr="00225131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</w:tcPr>
          <w:p w14:paraId="5CB8176E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mean (</w:t>
            </w:r>
            <w:proofErr w:type="spellStart"/>
            <w:r w:rsidRPr="00225131">
              <w:rPr>
                <w:sz w:val="20"/>
                <w:szCs w:val="20"/>
              </w:rPr>
              <w:t>sd</w:t>
            </w:r>
            <w:proofErr w:type="spellEnd"/>
            <w:r w:rsidRPr="00225131">
              <w:rPr>
                <w:sz w:val="20"/>
                <w:szCs w:val="20"/>
              </w:rPr>
              <w:t>) [min – max]</w:t>
            </w:r>
          </w:p>
        </w:tc>
        <w:tc>
          <w:tcPr>
            <w:tcW w:w="2126" w:type="dxa"/>
          </w:tcPr>
          <w:p w14:paraId="1D67CF13" w14:textId="77777777" w:rsidR="00C62664" w:rsidRPr="00225131" w:rsidRDefault="00C62664" w:rsidP="00380FB3">
            <w:pPr>
              <w:jc w:val="center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28 (1.6) [23 – 30]</w:t>
            </w:r>
          </w:p>
        </w:tc>
        <w:tc>
          <w:tcPr>
            <w:tcW w:w="2126" w:type="dxa"/>
          </w:tcPr>
          <w:p w14:paraId="327FC5E6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28 (1.6) [23 – 30]</w:t>
            </w:r>
          </w:p>
        </w:tc>
      </w:tr>
      <w:tr w:rsidR="00C62664" w:rsidRPr="00225131" w14:paraId="6184400C" w14:textId="77777777" w:rsidTr="00380FB3">
        <w:tc>
          <w:tcPr>
            <w:tcW w:w="1418" w:type="dxa"/>
          </w:tcPr>
          <w:p w14:paraId="74B96985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i/>
                <w:iCs/>
                <w:sz w:val="20"/>
                <w:szCs w:val="20"/>
              </w:rPr>
              <w:t>APOE</w:t>
            </w:r>
            <w:r w:rsidRPr="00225131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26" w:type="dxa"/>
          </w:tcPr>
          <w:p w14:paraId="08120224" w14:textId="7AD74B72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9816A4">
              <w:rPr>
                <w:i/>
                <w:iCs/>
                <w:sz w:val="20"/>
                <w:szCs w:val="20"/>
              </w:rPr>
              <w:t>A</w:t>
            </w:r>
            <w:r w:rsidR="009816A4" w:rsidRPr="009816A4">
              <w:rPr>
                <w:i/>
                <w:iCs/>
                <w:sz w:val="20"/>
                <w:szCs w:val="20"/>
              </w:rPr>
              <w:t>POE</w:t>
            </w:r>
            <w:r w:rsidRPr="009816A4">
              <w:rPr>
                <w:i/>
                <w:iCs/>
                <w:sz w:val="20"/>
                <w:szCs w:val="20"/>
              </w:rPr>
              <w:t>4</w:t>
            </w:r>
            <w:r w:rsidRPr="00225131">
              <w:rPr>
                <w:sz w:val="20"/>
                <w:szCs w:val="20"/>
              </w:rPr>
              <w:t xml:space="preserve"> non-carrier</w:t>
            </w:r>
          </w:p>
        </w:tc>
        <w:tc>
          <w:tcPr>
            <w:tcW w:w="2126" w:type="dxa"/>
          </w:tcPr>
          <w:p w14:paraId="35E8C511" w14:textId="77777777" w:rsidR="00C62664" w:rsidRPr="00225131" w:rsidRDefault="00C62664" w:rsidP="00380FB3">
            <w:pPr>
              <w:jc w:val="center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237 (61.6)</w:t>
            </w:r>
          </w:p>
        </w:tc>
        <w:tc>
          <w:tcPr>
            <w:tcW w:w="2126" w:type="dxa"/>
          </w:tcPr>
          <w:p w14:paraId="3DDCFA89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213 (61.2)</w:t>
            </w:r>
          </w:p>
        </w:tc>
      </w:tr>
      <w:tr w:rsidR="00C62664" w:rsidRPr="00225131" w14:paraId="5CFDAEE6" w14:textId="77777777" w:rsidTr="00380FB3">
        <w:tc>
          <w:tcPr>
            <w:tcW w:w="1418" w:type="dxa"/>
            <w:tcBorders>
              <w:bottom w:val="single" w:sz="4" w:space="0" w:color="auto"/>
            </w:tcBorders>
          </w:tcPr>
          <w:p w14:paraId="2999E3E1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FC7E836" w14:textId="33C96154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9816A4">
              <w:rPr>
                <w:i/>
                <w:iCs/>
                <w:sz w:val="20"/>
                <w:szCs w:val="20"/>
              </w:rPr>
              <w:t>A</w:t>
            </w:r>
            <w:r w:rsidR="009816A4" w:rsidRPr="009816A4">
              <w:rPr>
                <w:i/>
                <w:iCs/>
                <w:sz w:val="20"/>
                <w:szCs w:val="20"/>
              </w:rPr>
              <w:t>POE</w:t>
            </w:r>
            <w:r w:rsidRPr="009816A4">
              <w:rPr>
                <w:i/>
                <w:iCs/>
                <w:sz w:val="20"/>
                <w:szCs w:val="20"/>
              </w:rPr>
              <w:t>4</w:t>
            </w:r>
            <w:r w:rsidRPr="00225131">
              <w:rPr>
                <w:sz w:val="20"/>
                <w:szCs w:val="20"/>
              </w:rPr>
              <w:t xml:space="preserve"> carri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241F4F" w14:textId="77777777" w:rsidR="00C62664" w:rsidRPr="00225131" w:rsidRDefault="00C62664" w:rsidP="00380FB3">
            <w:pPr>
              <w:jc w:val="center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148 (38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D1DC50" w14:textId="77777777" w:rsidR="00C62664" w:rsidRPr="00225131" w:rsidRDefault="00C62664" w:rsidP="00380FB3">
            <w:pPr>
              <w:jc w:val="center"/>
              <w:rPr>
                <w:b/>
                <w:bCs/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135 (38.8)</w:t>
            </w:r>
          </w:p>
        </w:tc>
      </w:tr>
    </w:tbl>
    <w:p w14:paraId="0B2B8320" w14:textId="77777777" w:rsidR="00C62664" w:rsidRPr="00225131" w:rsidRDefault="00C62664" w:rsidP="00C62664">
      <w:pPr>
        <w:rPr>
          <w:sz w:val="20"/>
          <w:szCs w:val="20"/>
        </w:rPr>
      </w:pPr>
      <w:r w:rsidRPr="00225131">
        <w:rPr>
          <w:i/>
          <w:iCs/>
          <w:sz w:val="20"/>
          <w:szCs w:val="20"/>
        </w:rPr>
        <w:t>Notes:</w:t>
      </w:r>
      <w:r w:rsidRPr="00225131">
        <w:rPr>
          <w:sz w:val="20"/>
          <w:szCs w:val="20"/>
        </w:rPr>
        <w:t xml:space="preserve"> </w:t>
      </w:r>
      <w:r w:rsidRPr="00225131">
        <w:rPr>
          <w:sz w:val="20"/>
          <w:szCs w:val="20"/>
          <w:vertAlign w:val="superscript"/>
        </w:rPr>
        <w:t>†</w:t>
      </w:r>
      <w:r w:rsidRPr="00225131">
        <w:rPr>
          <w:sz w:val="20"/>
          <w:szCs w:val="20"/>
        </w:rPr>
        <w:t xml:space="preserve">Data missing for 1 participant. </w:t>
      </w:r>
      <w:r w:rsidRPr="00225131">
        <w:rPr>
          <w:sz w:val="20"/>
          <w:szCs w:val="20"/>
          <w:vertAlign w:val="superscript"/>
        </w:rPr>
        <w:t>+</w:t>
      </w:r>
      <w:r w:rsidRPr="00225131">
        <w:rPr>
          <w:sz w:val="20"/>
          <w:szCs w:val="20"/>
        </w:rPr>
        <w:t xml:space="preserve">Data missing for 2 participants (for </w:t>
      </w:r>
      <w:r w:rsidRPr="00225131">
        <w:rPr>
          <w:i/>
          <w:iCs/>
          <w:sz w:val="20"/>
          <w:szCs w:val="20"/>
        </w:rPr>
        <w:t>APOE</w:t>
      </w:r>
      <w:r w:rsidRPr="00225131">
        <w:rPr>
          <w:sz w:val="20"/>
          <w:szCs w:val="20"/>
        </w:rPr>
        <w:t xml:space="preserve"> the data are only missing in the internal dataset). </w:t>
      </w:r>
    </w:p>
    <w:p w14:paraId="1F5226BD" w14:textId="77777777" w:rsidR="00C62664" w:rsidRPr="00225131" w:rsidRDefault="00C62664" w:rsidP="00C62664">
      <w:pPr>
        <w:rPr>
          <w:sz w:val="20"/>
          <w:szCs w:val="20"/>
        </w:rPr>
      </w:pPr>
      <w:r w:rsidRPr="00225131">
        <w:rPr>
          <w:sz w:val="20"/>
          <w:szCs w:val="20"/>
        </w:rPr>
        <w:br w:type="page"/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2202"/>
        <w:gridCol w:w="1808"/>
        <w:gridCol w:w="7277"/>
        <w:gridCol w:w="1351"/>
        <w:gridCol w:w="1110"/>
      </w:tblGrid>
      <w:tr w:rsidR="00C62664" w:rsidRPr="00166895" w14:paraId="280EED04" w14:textId="77777777" w:rsidTr="4E8EFDBC">
        <w:tc>
          <w:tcPr>
            <w:tcW w:w="1396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DA4D869" w14:textId="77777777" w:rsidR="00C62664" w:rsidRPr="00166895" w:rsidRDefault="00C62664" w:rsidP="00380FB3">
            <w:pPr>
              <w:rPr>
                <w:sz w:val="22"/>
                <w:szCs w:val="22"/>
              </w:rPr>
            </w:pPr>
            <w:r w:rsidRPr="00166895">
              <w:rPr>
                <w:b/>
                <w:bCs/>
                <w:sz w:val="22"/>
                <w:szCs w:val="22"/>
              </w:rPr>
              <w:lastRenderedPageBreak/>
              <w:t>Supplementary Table 3.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276A62">
              <w:rPr>
                <w:b/>
                <w:bCs/>
                <w:sz w:val="22"/>
                <w:szCs w:val="22"/>
              </w:rPr>
              <w:t>PREVENT-AD MRI parameters Phase 1.</w:t>
            </w:r>
          </w:p>
        </w:tc>
      </w:tr>
      <w:tr w:rsidR="00C62664" w:rsidRPr="00166895" w14:paraId="38F793D8" w14:textId="77777777" w:rsidTr="4E8EFDBC">
        <w:tc>
          <w:tcPr>
            <w:tcW w:w="139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7871F" w14:textId="77777777" w:rsidR="00C62664" w:rsidRPr="00166895" w:rsidRDefault="00C62664" w:rsidP="00380FB3">
            <w:pPr>
              <w:rPr>
                <w:i/>
                <w:iCs/>
                <w:sz w:val="22"/>
                <w:szCs w:val="22"/>
              </w:rPr>
            </w:pPr>
          </w:p>
        </w:tc>
      </w:tr>
      <w:tr w:rsidR="00C62664" w:rsidRPr="00225131" w14:paraId="544038DD" w14:textId="77777777" w:rsidTr="4E8EFDBC"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F884F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b/>
                <w:bCs/>
                <w:sz w:val="20"/>
                <w:szCs w:val="20"/>
              </w:rPr>
              <w:t>Scan type</w:t>
            </w:r>
            <w:r w:rsidRPr="00225131">
              <w:rPr>
                <w:b/>
                <w:bCs/>
                <w:sz w:val="20"/>
                <w:szCs w:val="20"/>
              </w:rPr>
              <w:tab/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CF313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7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5F879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b/>
                <w:bCs/>
                <w:sz w:val="20"/>
                <w:szCs w:val="20"/>
              </w:rPr>
              <w:t>Acquisition parameters</w:t>
            </w:r>
            <w:r w:rsidRPr="00225131">
              <w:rPr>
                <w:b/>
                <w:bCs/>
                <w:sz w:val="20"/>
                <w:szCs w:val="20"/>
              </w:rPr>
              <w:tab/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9E1E5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4E8EFDBC">
              <w:rPr>
                <w:b/>
                <w:bCs/>
                <w:sz w:val="20"/>
                <w:szCs w:val="20"/>
              </w:rPr>
              <w:t>Resolution (mm</w:t>
            </w:r>
            <w:r w:rsidRPr="009816A4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4E8EFDBC">
              <w:rPr>
                <w:b/>
                <w:bCs/>
                <w:sz w:val="20"/>
                <w:szCs w:val="20"/>
              </w:rPr>
              <w:t>)</w:t>
            </w:r>
            <w:r>
              <w:tab/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BE0EA" w14:textId="77777777" w:rsidR="00C62664" w:rsidRPr="00225131" w:rsidRDefault="00C62664" w:rsidP="00380FB3">
            <w:pPr>
              <w:rPr>
                <w:b/>
                <w:bCs/>
                <w:sz w:val="20"/>
                <w:szCs w:val="20"/>
              </w:rPr>
            </w:pPr>
            <w:r w:rsidRPr="00225131">
              <w:rPr>
                <w:b/>
                <w:bCs/>
                <w:sz w:val="20"/>
                <w:szCs w:val="20"/>
              </w:rPr>
              <w:t>Scan time (min)</w:t>
            </w:r>
          </w:p>
        </w:tc>
      </w:tr>
      <w:tr w:rsidR="00C62664" w:rsidRPr="00225131" w14:paraId="0E36623E" w14:textId="77777777" w:rsidTr="4E8EFDBC"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2578B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T1-weighted anatomical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5407F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MPRAGE</w:t>
            </w:r>
          </w:p>
        </w:tc>
        <w:tc>
          <w:tcPr>
            <w:tcW w:w="7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8092C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 xml:space="preserve">3D sagittal; TR = 2300 </w:t>
            </w:r>
            <w:proofErr w:type="spellStart"/>
            <w:r w:rsidRPr="00225131">
              <w:rPr>
                <w:sz w:val="20"/>
                <w:szCs w:val="20"/>
              </w:rPr>
              <w:t>ms</w:t>
            </w:r>
            <w:proofErr w:type="spellEnd"/>
            <w:r w:rsidRPr="00225131">
              <w:rPr>
                <w:sz w:val="20"/>
                <w:szCs w:val="20"/>
              </w:rPr>
              <w:t xml:space="preserve">; TE = 2.98 </w:t>
            </w:r>
            <w:proofErr w:type="spellStart"/>
            <w:r w:rsidRPr="00225131">
              <w:rPr>
                <w:sz w:val="20"/>
                <w:szCs w:val="20"/>
              </w:rPr>
              <w:t>ms</w:t>
            </w:r>
            <w:proofErr w:type="spellEnd"/>
            <w:r w:rsidRPr="00225131">
              <w:rPr>
                <w:sz w:val="20"/>
                <w:szCs w:val="20"/>
              </w:rPr>
              <w:t xml:space="preserve">; TI = 900 </w:t>
            </w:r>
            <w:proofErr w:type="spellStart"/>
            <w:r w:rsidRPr="00225131">
              <w:rPr>
                <w:sz w:val="20"/>
                <w:szCs w:val="20"/>
              </w:rPr>
              <w:t>ms</w:t>
            </w:r>
            <w:proofErr w:type="spellEnd"/>
            <w:r w:rsidRPr="00225131">
              <w:rPr>
                <w:sz w:val="20"/>
                <w:szCs w:val="20"/>
              </w:rPr>
              <w:t>; a = 9°; FOV = 256x240x176 mm; phase encode A-P; BW = 240 Hz/</w:t>
            </w:r>
            <w:proofErr w:type="spellStart"/>
            <w:r w:rsidRPr="00225131">
              <w:rPr>
                <w:sz w:val="20"/>
                <w:szCs w:val="20"/>
              </w:rPr>
              <w:t>px</w:t>
            </w:r>
            <w:proofErr w:type="spellEnd"/>
            <w:r w:rsidRPr="00225131">
              <w:rPr>
                <w:sz w:val="20"/>
                <w:szCs w:val="20"/>
              </w:rPr>
              <w:t>; GRAPPA 2.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4D04D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1x1x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7E26E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5.12</w:t>
            </w:r>
          </w:p>
        </w:tc>
      </w:tr>
      <w:tr w:rsidR="00C62664" w:rsidRPr="00225131" w14:paraId="35CFA74F" w14:textId="77777777" w:rsidTr="4E8EFDBC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5763948D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Fluid attenuated T2-weighted imag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246CF9F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FLAIR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</w:tcPr>
          <w:p w14:paraId="1197DDE8" w14:textId="0B9859F9" w:rsidR="00C62664" w:rsidRPr="00225131" w:rsidRDefault="00C62664" w:rsidP="00380FB3">
            <w:pPr>
              <w:rPr>
                <w:sz w:val="20"/>
                <w:szCs w:val="20"/>
                <w:lang w:val="fr-FR"/>
              </w:rPr>
            </w:pPr>
            <w:r w:rsidRPr="4E8EFDBC">
              <w:rPr>
                <w:sz w:val="20"/>
                <w:szCs w:val="20"/>
                <w:lang w:val="fr-FR"/>
              </w:rPr>
              <w:t xml:space="preserve">3D </w:t>
            </w:r>
            <w:proofErr w:type="gramStart"/>
            <w:r w:rsidRPr="4E8EFDBC">
              <w:rPr>
                <w:sz w:val="20"/>
                <w:szCs w:val="20"/>
                <w:lang w:val="fr-FR"/>
              </w:rPr>
              <w:t>sagittal;</w:t>
            </w:r>
            <w:proofErr w:type="gramEnd"/>
            <w:r w:rsidRPr="4E8EFDBC">
              <w:rPr>
                <w:sz w:val="20"/>
                <w:szCs w:val="20"/>
                <w:lang w:val="fr-FR"/>
              </w:rPr>
              <w:t xml:space="preserve"> TR = 5000 </w:t>
            </w:r>
            <w:proofErr w:type="gramStart"/>
            <w:r w:rsidRPr="4E8EFDBC">
              <w:rPr>
                <w:sz w:val="20"/>
                <w:szCs w:val="20"/>
                <w:lang w:val="fr-FR"/>
              </w:rPr>
              <w:t>ms;</w:t>
            </w:r>
            <w:proofErr w:type="gramEnd"/>
            <w:r w:rsidRPr="4E8EFDBC">
              <w:rPr>
                <w:sz w:val="20"/>
                <w:szCs w:val="20"/>
                <w:lang w:val="fr-FR"/>
              </w:rPr>
              <w:t xml:space="preserve"> TE = 388 </w:t>
            </w:r>
            <w:proofErr w:type="gramStart"/>
            <w:r w:rsidRPr="4E8EFDBC">
              <w:rPr>
                <w:sz w:val="20"/>
                <w:szCs w:val="20"/>
                <w:lang w:val="fr-FR"/>
              </w:rPr>
              <w:t>ms;</w:t>
            </w:r>
            <w:proofErr w:type="gramEnd"/>
            <w:r w:rsidRPr="4E8EFDBC">
              <w:rPr>
                <w:sz w:val="20"/>
                <w:szCs w:val="20"/>
                <w:lang w:val="fr-FR"/>
              </w:rPr>
              <w:t xml:space="preserve"> TI = 1800</w:t>
            </w:r>
            <w:r w:rsidR="1416CBA5" w:rsidRPr="4E8EFDBC">
              <w:rPr>
                <w:sz w:val="20"/>
                <w:szCs w:val="20"/>
                <w:lang w:val="fr-FR"/>
              </w:rPr>
              <w:t xml:space="preserve"> </w:t>
            </w:r>
            <w:proofErr w:type="gramStart"/>
            <w:r w:rsidR="1416CBA5" w:rsidRPr="4E8EFDBC">
              <w:rPr>
                <w:sz w:val="20"/>
                <w:szCs w:val="20"/>
                <w:lang w:val="fr-FR"/>
              </w:rPr>
              <w:t>ms</w:t>
            </w:r>
            <w:r w:rsidRPr="4E8EFDBC">
              <w:rPr>
                <w:sz w:val="20"/>
                <w:szCs w:val="20"/>
                <w:lang w:val="fr-FR"/>
              </w:rPr>
              <w:t>;</w:t>
            </w:r>
            <w:proofErr w:type="gramEnd"/>
            <w:r w:rsidRPr="4E8EFDBC">
              <w:rPr>
                <w:sz w:val="20"/>
                <w:szCs w:val="20"/>
                <w:lang w:val="fr-FR"/>
              </w:rPr>
              <w:t xml:space="preserve"> FOV = 256x256x176 </w:t>
            </w:r>
            <w:proofErr w:type="gramStart"/>
            <w:r w:rsidRPr="4E8EFDBC">
              <w:rPr>
                <w:sz w:val="20"/>
                <w:szCs w:val="20"/>
                <w:lang w:val="fr-FR"/>
              </w:rPr>
              <w:t>mm;</w:t>
            </w:r>
            <w:proofErr w:type="gramEnd"/>
            <w:r w:rsidRPr="4E8EFDBC">
              <w:rPr>
                <w:sz w:val="20"/>
                <w:szCs w:val="20"/>
                <w:lang w:val="fr-FR"/>
              </w:rPr>
              <w:t xml:space="preserve"> phase encode A-</w:t>
            </w:r>
            <w:proofErr w:type="gramStart"/>
            <w:r w:rsidRPr="4E8EFDBC">
              <w:rPr>
                <w:sz w:val="20"/>
                <w:szCs w:val="20"/>
                <w:lang w:val="fr-FR"/>
              </w:rPr>
              <w:t>P;</w:t>
            </w:r>
            <w:proofErr w:type="gramEnd"/>
            <w:r w:rsidRPr="4E8EFDBC">
              <w:rPr>
                <w:sz w:val="20"/>
                <w:szCs w:val="20"/>
                <w:lang w:val="fr-FR"/>
              </w:rPr>
              <w:t xml:space="preserve"> BW = 781 Hz/</w:t>
            </w:r>
            <w:proofErr w:type="gramStart"/>
            <w:r w:rsidRPr="4E8EFDBC">
              <w:rPr>
                <w:sz w:val="20"/>
                <w:szCs w:val="20"/>
                <w:lang w:val="fr-FR"/>
              </w:rPr>
              <w:t>px;</w:t>
            </w:r>
            <w:proofErr w:type="gramEnd"/>
            <w:r w:rsidRPr="4E8EFDBC">
              <w:rPr>
                <w:sz w:val="20"/>
                <w:szCs w:val="20"/>
                <w:lang w:val="fr-FR"/>
              </w:rPr>
              <w:t xml:space="preserve"> GRAPPA 2.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A28CA47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1x1x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9E4B3B9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6.27</w:t>
            </w:r>
          </w:p>
        </w:tc>
      </w:tr>
      <w:tr w:rsidR="00C62664" w:rsidRPr="00225131" w14:paraId="52704F29" w14:textId="77777777" w:rsidTr="4E8EFDBC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7A525923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T2*-weighted anatomica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43292F1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GRE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</w:tcPr>
          <w:p w14:paraId="633C11DF" w14:textId="77777777" w:rsidR="00C62664" w:rsidRPr="00225131" w:rsidRDefault="00C62664" w:rsidP="00380FB3">
            <w:pPr>
              <w:rPr>
                <w:sz w:val="20"/>
                <w:szCs w:val="20"/>
                <w:lang w:val="fr-FR"/>
              </w:rPr>
            </w:pPr>
            <w:r w:rsidRPr="00225131">
              <w:rPr>
                <w:sz w:val="20"/>
                <w:szCs w:val="20"/>
                <w:lang w:val="fr-FR"/>
              </w:rPr>
              <w:t xml:space="preserve">3D 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transversal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TR = 650 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ms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TE = 20 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ms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a = 20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°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FOV = 350x263x350 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mm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phase encode R-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L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BW = 200 Hz/px.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2868E8D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0.8x0.8x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F177856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5.34</w:t>
            </w:r>
          </w:p>
        </w:tc>
      </w:tr>
      <w:tr w:rsidR="00C62664" w:rsidRPr="00225131" w14:paraId="726E1B17" w14:textId="77777777" w:rsidTr="4E8EFDBC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3999C285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Multi-echo T2*-weighted anatomica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AC82E00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Multi-echo GRE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</w:tcPr>
          <w:p w14:paraId="4C998CFE" w14:textId="77777777" w:rsidR="00C62664" w:rsidRPr="00225131" w:rsidRDefault="00C62664" w:rsidP="00380FB3">
            <w:pPr>
              <w:rPr>
                <w:sz w:val="20"/>
                <w:szCs w:val="20"/>
                <w:lang w:val="fr-FR"/>
              </w:rPr>
            </w:pPr>
            <w:r w:rsidRPr="00225131">
              <w:rPr>
                <w:sz w:val="20"/>
                <w:szCs w:val="20"/>
                <w:lang w:val="fr-FR"/>
              </w:rPr>
              <w:t xml:space="preserve">3D 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transversal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TR = 44 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ms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TE = [2.84, 6.2, 9.56, 12.92, 16.28, 19.64, 23, 26.36, 29.72, 33.08, 36.44, 39.8]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ms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a = 15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°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FOV = 350x263x350 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mm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phase encode R-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L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BW = 500 Hz/px.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9C2C1B1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1x1x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F8D7FD5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9.44</w:t>
            </w:r>
          </w:p>
        </w:tc>
      </w:tr>
      <w:tr w:rsidR="00C62664" w:rsidRPr="00225131" w14:paraId="75CB3BC5" w14:textId="77777777" w:rsidTr="4E8EFDBC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0512465B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High-resolution T2-weighted anatomica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921D46C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T2-weighted SPACE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</w:tcPr>
          <w:p w14:paraId="11DEF207" w14:textId="77777777" w:rsidR="00C62664" w:rsidRPr="00225131" w:rsidRDefault="00C62664" w:rsidP="00380FB3">
            <w:pPr>
              <w:rPr>
                <w:sz w:val="20"/>
                <w:szCs w:val="20"/>
                <w:lang w:val="fr-FR"/>
              </w:rPr>
            </w:pPr>
            <w:r w:rsidRPr="00225131">
              <w:rPr>
                <w:sz w:val="20"/>
                <w:szCs w:val="20"/>
                <w:lang w:val="fr-FR"/>
              </w:rPr>
              <w:t xml:space="preserve">3D 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coronal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TR = 2500 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ms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TE = 198 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ms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FOV = 350x263x350 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mm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phase encode R-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L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GRAPPA = </w:t>
            </w:r>
            <w:proofErr w:type="gramStart"/>
            <w:r w:rsidRPr="00225131">
              <w:rPr>
                <w:sz w:val="20"/>
                <w:szCs w:val="20"/>
                <w:lang w:val="fr-FR"/>
              </w:rPr>
              <w:t>2;</w:t>
            </w:r>
            <w:proofErr w:type="gramEnd"/>
            <w:r w:rsidRPr="00225131">
              <w:rPr>
                <w:sz w:val="20"/>
                <w:szCs w:val="20"/>
                <w:lang w:val="fr-FR"/>
              </w:rPr>
              <w:t xml:space="preserve"> BW = 710 Hz/px.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0F7B243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0.6x0.6x0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97E8544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10.02</w:t>
            </w:r>
          </w:p>
        </w:tc>
      </w:tr>
      <w:tr w:rsidR="00C62664" w:rsidRPr="00225131" w14:paraId="6D2A5611" w14:textId="77777777" w:rsidTr="4E8EFDBC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10C0EC01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T1 ma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42AAA85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MP2RAGE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</w:tcPr>
          <w:p w14:paraId="03DC8716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 xml:space="preserve">3D sagittal; TR = 5000 </w:t>
            </w:r>
            <w:proofErr w:type="spellStart"/>
            <w:r w:rsidRPr="00225131">
              <w:rPr>
                <w:sz w:val="20"/>
                <w:szCs w:val="20"/>
              </w:rPr>
              <w:t>ms</w:t>
            </w:r>
            <w:proofErr w:type="spellEnd"/>
            <w:r w:rsidRPr="00225131">
              <w:rPr>
                <w:sz w:val="20"/>
                <w:szCs w:val="20"/>
              </w:rPr>
              <w:t xml:space="preserve">; TE = 2.91 </w:t>
            </w:r>
            <w:proofErr w:type="spellStart"/>
            <w:r w:rsidRPr="00225131">
              <w:rPr>
                <w:sz w:val="20"/>
                <w:szCs w:val="20"/>
              </w:rPr>
              <w:t>ms</w:t>
            </w:r>
            <w:proofErr w:type="spellEnd"/>
            <w:r w:rsidRPr="00225131">
              <w:rPr>
                <w:sz w:val="20"/>
                <w:szCs w:val="20"/>
              </w:rPr>
              <w:t>; TI = [700,2500]</w:t>
            </w:r>
            <w:proofErr w:type="spellStart"/>
            <w:r w:rsidRPr="00225131">
              <w:rPr>
                <w:sz w:val="20"/>
                <w:szCs w:val="20"/>
              </w:rPr>
              <w:t>ms</w:t>
            </w:r>
            <w:proofErr w:type="spellEnd"/>
            <w:r w:rsidRPr="00225131">
              <w:rPr>
                <w:sz w:val="20"/>
                <w:szCs w:val="20"/>
              </w:rPr>
              <w:t>; a = [4°, 5°]; FOV = 256x240x176 mm; phase encode A-P; BW = 240 Hz/</w:t>
            </w:r>
            <w:proofErr w:type="spellStart"/>
            <w:r w:rsidRPr="00225131">
              <w:rPr>
                <w:sz w:val="20"/>
                <w:szCs w:val="20"/>
              </w:rPr>
              <w:t>px</w:t>
            </w:r>
            <w:proofErr w:type="spellEnd"/>
            <w:r w:rsidRPr="00225131">
              <w:rPr>
                <w:sz w:val="20"/>
                <w:szCs w:val="20"/>
              </w:rPr>
              <w:t>; GRAPPA 2.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E371782" w14:textId="28DDDBC0" w:rsidR="00C62664" w:rsidRPr="00225131" w:rsidRDefault="00C62664" w:rsidP="00380FB3">
            <w:pPr>
              <w:rPr>
                <w:sz w:val="20"/>
                <w:szCs w:val="20"/>
              </w:rPr>
            </w:pPr>
            <w:r w:rsidRPr="4E8EFDBC">
              <w:rPr>
                <w:sz w:val="20"/>
                <w:szCs w:val="20"/>
              </w:rPr>
              <w:t>1x1x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28D98C3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8.22</w:t>
            </w:r>
          </w:p>
        </w:tc>
      </w:tr>
      <w:tr w:rsidR="00C62664" w:rsidRPr="00225131" w14:paraId="328F31E1" w14:textId="77777777" w:rsidTr="4E8EFDBC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0C34B33B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Diffusion-weighted imaging (DW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CCC8505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EPI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</w:tcPr>
          <w:p w14:paraId="2D17FF90" w14:textId="77777777" w:rsidR="00C62664" w:rsidRPr="00C8698D" w:rsidRDefault="00C62664" w:rsidP="00380FB3">
            <w:pPr>
              <w:rPr>
                <w:sz w:val="20"/>
                <w:szCs w:val="20"/>
                <w:lang w:val="fr-FR"/>
              </w:rPr>
            </w:pPr>
            <w:r w:rsidRPr="00C8698D">
              <w:rPr>
                <w:sz w:val="20"/>
                <w:szCs w:val="20"/>
                <w:lang w:val="fr-FR"/>
              </w:rPr>
              <w:t xml:space="preserve">2D </w:t>
            </w:r>
            <w:proofErr w:type="gramStart"/>
            <w:r w:rsidRPr="00C8698D">
              <w:rPr>
                <w:sz w:val="20"/>
                <w:szCs w:val="20"/>
                <w:lang w:val="fr-FR"/>
              </w:rPr>
              <w:t>transversal;</w:t>
            </w:r>
            <w:proofErr w:type="gramEnd"/>
            <w:r w:rsidRPr="00C8698D">
              <w:rPr>
                <w:sz w:val="20"/>
                <w:szCs w:val="20"/>
                <w:lang w:val="fr-FR"/>
              </w:rPr>
              <w:t xml:space="preserve"> TR = 9300 </w:t>
            </w:r>
            <w:proofErr w:type="gramStart"/>
            <w:r w:rsidRPr="00C8698D">
              <w:rPr>
                <w:sz w:val="20"/>
                <w:szCs w:val="20"/>
                <w:lang w:val="fr-FR"/>
              </w:rPr>
              <w:t>ms;</w:t>
            </w:r>
            <w:proofErr w:type="gramEnd"/>
            <w:r w:rsidRPr="00C8698D">
              <w:rPr>
                <w:sz w:val="20"/>
                <w:szCs w:val="20"/>
                <w:lang w:val="fr-FR"/>
              </w:rPr>
              <w:t xml:space="preserve"> TE = 92 </w:t>
            </w:r>
            <w:proofErr w:type="gramStart"/>
            <w:r w:rsidRPr="00C8698D">
              <w:rPr>
                <w:sz w:val="20"/>
                <w:szCs w:val="20"/>
                <w:lang w:val="fr-FR"/>
              </w:rPr>
              <w:t>ms;</w:t>
            </w:r>
            <w:proofErr w:type="gramEnd"/>
            <w:r w:rsidRPr="00C8698D">
              <w:rPr>
                <w:sz w:val="20"/>
                <w:szCs w:val="20"/>
                <w:lang w:val="fr-FR"/>
              </w:rPr>
              <w:t xml:space="preserve"> FOV = 192x192x130 </w:t>
            </w:r>
            <w:proofErr w:type="gramStart"/>
            <w:r w:rsidRPr="00C8698D">
              <w:rPr>
                <w:sz w:val="20"/>
                <w:szCs w:val="20"/>
                <w:lang w:val="fr-FR"/>
              </w:rPr>
              <w:t>mm;</w:t>
            </w:r>
            <w:proofErr w:type="gramEnd"/>
            <w:r w:rsidRPr="00C8698D">
              <w:rPr>
                <w:sz w:val="20"/>
                <w:szCs w:val="20"/>
                <w:lang w:val="fr-FR"/>
              </w:rPr>
              <w:t xml:space="preserve"> phase encode A-</w:t>
            </w:r>
            <w:proofErr w:type="gramStart"/>
            <w:r w:rsidRPr="00C8698D">
              <w:rPr>
                <w:sz w:val="20"/>
                <w:szCs w:val="20"/>
                <w:lang w:val="fr-FR"/>
              </w:rPr>
              <w:t>P;</w:t>
            </w:r>
            <w:proofErr w:type="gramEnd"/>
            <w:r w:rsidRPr="00C8698D">
              <w:rPr>
                <w:sz w:val="20"/>
                <w:szCs w:val="20"/>
                <w:lang w:val="fr-FR"/>
              </w:rPr>
              <w:t xml:space="preserve"> BW = 1628 Hz/px.</w:t>
            </w:r>
          </w:p>
          <w:p w14:paraId="0CB3FCA0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b = [0,1000] s/mm2 with 1, 64() direction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FEF3A46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2x2x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79B7974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10.15</w:t>
            </w:r>
          </w:p>
        </w:tc>
      </w:tr>
      <w:tr w:rsidR="00C62664" w:rsidRPr="00225131" w14:paraId="53520BD5" w14:textId="77777777" w:rsidTr="4E8EFDBC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3A795D4E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Perfusion imag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CFD47A2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Pseudo continuous-ASL (PCASL) EPI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</w:tcPr>
          <w:p w14:paraId="7BB20AEF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 xml:space="preserve">TR = 4000 </w:t>
            </w:r>
            <w:proofErr w:type="spellStart"/>
            <w:r w:rsidRPr="00225131">
              <w:rPr>
                <w:sz w:val="20"/>
                <w:szCs w:val="20"/>
              </w:rPr>
              <w:t>ms</w:t>
            </w:r>
            <w:proofErr w:type="spellEnd"/>
            <w:r w:rsidRPr="00225131">
              <w:rPr>
                <w:sz w:val="20"/>
                <w:szCs w:val="20"/>
              </w:rPr>
              <w:t xml:space="preserve">; TR = 10 </w:t>
            </w:r>
            <w:proofErr w:type="spellStart"/>
            <w:r w:rsidRPr="00225131">
              <w:rPr>
                <w:sz w:val="20"/>
                <w:szCs w:val="20"/>
              </w:rPr>
              <w:t>ms</w:t>
            </w:r>
            <w:proofErr w:type="spellEnd"/>
            <w:r w:rsidRPr="00225131">
              <w:rPr>
                <w:sz w:val="20"/>
                <w:szCs w:val="20"/>
              </w:rPr>
              <w:t>; a = 90°; FOV = 256x256mm; 16 slices; phase encode A-P; BW = 3004 Hz/</w:t>
            </w:r>
            <w:proofErr w:type="spellStart"/>
            <w:r w:rsidRPr="00225131">
              <w:rPr>
                <w:sz w:val="20"/>
                <w:szCs w:val="20"/>
              </w:rPr>
              <w:t>px</w:t>
            </w:r>
            <w:proofErr w:type="spellEnd"/>
            <w:r w:rsidRPr="00225131">
              <w:rPr>
                <w:sz w:val="20"/>
                <w:szCs w:val="20"/>
              </w:rPr>
              <w:t>; GRAPPA 2; phase PF 7/8.</w:t>
            </w:r>
          </w:p>
          <w:p w14:paraId="785A610A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 xml:space="preserve">Label offset = 100 mm; post label delay = 900 </w:t>
            </w:r>
            <w:proofErr w:type="spellStart"/>
            <w:r w:rsidRPr="00225131">
              <w:rPr>
                <w:sz w:val="20"/>
                <w:szCs w:val="20"/>
              </w:rPr>
              <w:t>ms.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E49C454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4x4x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EFDA28F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5.32</w:t>
            </w:r>
          </w:p>
        </w:tc>
      </w:tr>
      <w:tr w:rsidR="00C62664" w:rsidRPr="00225131" w14:paraId="317E87B8" w14:textId="77777777" w:rsidTr="4E8EFDBC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0D9CD9F3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resting-state functional MRI (fMRI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5620483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EPI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</w:tcPr>
          <w:p w14:paraId="2C53E923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 xml:space="preserve">2D axial; TR = 2000 </w:t>
            </w:r>
            <w:proofErr w:type="spellStart"/>
            <w:r w:rsidRPr="00225131">
              <w:rPr>
                <w:sz w:val="20"/>
                <w:szCs w:val="20"/>
              </w:rPr>
              <w:t>ms</w:t>
            </w:r>
            <w:proofErr w:type="spellEnd"/>
            <w:r w:rsidRPr="00225131">
              <w:rPr>
                <w:sz w:val="20"/>
                <w:szCs w:val="20"/>
              </w:rPr>
              <w:t xml:space="preserve">; TE = 30 </w:t>
            </w:r>
            <w:proofErr w:type="spellStart"/>
            <w:r w:rsidRPr="00225131">
              <w:rPr>
                <w:sz w:val="20"/>
                <w:szCs w:val="20"/>
              </w:rPr>
              <w:t>ms</w:t>
            </w:r>
            <w:proofErr w:type="spellEnd"/>
            <w:r w:rsidRPr="00225131">
              <w:rPr>
                <w:sz w:val="20"/>
                <w:szCs w:val="20"/>
              </w:rPr>
              <w:t>; a = 90°; FOV = 256x256 mm; 32 slices; phase encode A-P; BW = 2442/</w:t>
            </w:r>
            <w:proofErr w:type="spellStart"/>
            <w:r w:rsidRPr="00225131">
              <w:rPr>
                <w:sz w:val="20"/>
                <w:szCs w:val="20"/>
              </w:rPr>
              <w:t>px</w:t>
            </w:r>
            <w:proofErr w:type="spellEnd"/>
            <w:r w:rsidRPr="00225131">
              <w:rPr>
                <w:sz w:val="20"/>
                <w:szCs w:val="20"/>
              </w:rPr>
              <w:t>.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A23AB7F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4x4x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577016D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5.04</w:t>
            </w:r>
          </w:p>
        </w:tc>
      </w:tr>
      <w:tr w:rsidR="00C62664" w:rsidRPr="00225131" w14:paraId="2DA4DF58" w14:textId="77777777" w:rsidTr="4E8EFDBC"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95E81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Task functional MRI (fMRI) (Encoding and Retrieval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B71B2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EPI</w:t>
            </w:r>
          </w:p>
        </w:tc>
        <w:tc>
          <w:tcPr>
            <w:tcW w:w="7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5BD03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 xml:space="preserve">2D axial; TR = 2000 </w:t>
            </w:r>
            <w:proofErr w:type="spellStart"/>
            <w:r w:rsidRPr="00225131">
              <w:rPr>
                <w:sz w:val="20"/>
                <w:szCs w:val="20"/>
              </w:rPr>
              <w:t>ms</w:t>
            </w:r>
            <w:proofErr w:type="spellEnd"/>
            <w:r w:rsidRPr="00225131">
              <w:rPr>
                <w:sz w:val="20"/>
                <w:szCs w:val="20"/>
              </w:rPr>
              <w:t xml:space="preserve">; TE = 30 </w:t>
            </w:r>
            <w:proofErr w:type="spellStart"/>
            <w:r w:rsidRPr="00225131">
              <w:rPr>
                <w:sz w:val="20"/>
                <w:szCs w:val="20"/>
              </w:rPr>
              <w:t>ms</w:t>
            </w:r>
            <w:proofErr w:type="spellEnd"/>
            <w:r w:rsidRPr="00225131">
              <w:rPr>
                <w:sz w:val="20"/>
                <w:szCs w:val="20"/>
              </w:rPr>
              <w:t>; a = 90°; FOV = 256x256 mm; 32 slices; phase encode A-P; BW = 2442/</w:t>
            </w:r>
            <w:proofErr w:type="spellStart"/>
            <w:r w:rsidRPr="00225131">
              <w:rPr>
                <w:sz w:val="20"/>
                <w:szCs w:val="20"/>
              </w:rPr>
              <w:t>px</w:t>
            </w:r>
            <w:proofErr w:type="spellEnd"/>
            <w:r w:rsidRPr="00225131">
              <w:rPr>
                <w:sz w:val="20"/>
                <w:szCs w:val="20"/>
              </w:rPr>
              <w:t>.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105F7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4x4x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EA175" w14:textId="77777777" w:rsidR="00C62664" w:rsidRPr="00225131" w:rsidRDefault="00C62664" w:rsidP="00380FB3">
            <w:pPr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6.10; 15.10</w:t>
            </w:r>
          </w:p>
        </w:tc>
      </w:tr>
      <w:tr w:rsidR="00C62664" w:rsidRPr="00225131" w14:paraId="3E6A5852" w14:textId="77777777" w:rsidTr="4E8EFDBC">
        <w:trPr>
          <w:trHeight w:val="607"/>
        </w:trPr>
        <w:tc>
          <w:tcPr>
            <w:tcW w:w="139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8EF25" w14:textId="41F7977A" w:rsidR="00CE6465" w:rsidRDefault="00CE6465" w:rsidP="00380FB3">
            <w:pPr>
              <w:rPr>
                <w:i/>
                <w:iCs/>
                <w:sz w:val="20"/>
                <w:szCs w:val="20"/>
              </w:rPr>
            </w:pPr>
            <w:r w:rsidRPr="009816A4">
              <w:rPr>
                <w:sz w:val="20"/>
                <w:szCs w:val="20"/>
              </w:rPr>
              <w:t>The high spatial resolution of the T2 sequence was for hippocampal subfield related imaging</w:t>
            </w:r>
            <w:r>
              <w:rPr>
                <w:sz w:val="20"/>
                <w:szCs w:val="20"/>
              </w:rPr>
              <w:t>. Table a</w:t>
            </w:r>
            <w:r w:rsidRPr="00225131">
              <w:rPr>
                <w:sz w:val="20"/>
                <w:szCs w:val="20"/>
              </w:rPr>
              <w:t xml:space="preserve">dapted from Tremblay-Mercier J, </w:t>
            </w:r>
            <w:proofErr w:type="spellStart"/>
            <w:r w:rsidRPr="00225131">
              <w:rPr>
                <w:sz w:val="20"/>
                <w:szCs w:val="20"/>
              </w:rPr>
              <w:t>Madjar</w:t>
            </w:r>
            <w:proofErr w:type="spellEnd"/>
            <w:r w:rsidRPr="00225131">
              <w:rPr>
                <w:sz w:val="20"/>
                <w:szCs w:val="20"/>
              </w:rPr>
              <w:t xml:space="preserve"> C, Das S, et al. Open science datasets from PREVENT-AD, a longitudinal cohort of pre-symptomatic Alzheimer's disease. </w:t>
            </w:r>
            <w:r w:rsidRPr="00225131">
              <w:rPr>
                <w:i/>
                <w:sz w:val="20"/>
                <w:szCs w:val="20"/>
              </w:rPr>
              <w:t>Neuroimage Clin</w:t>
            </w:r>
            <w:r w:rsidRPr="00225131">
              <w:rPr>
                <w:sz w:val="20"/>
                <w:szCs w:val="20"/>
              </w:rPr>
              <w:t xml:space="preserve">. </w:t>
            </w:r>
            <w:proofErr w:type="gramStart"/>
            <w:r w:rsidRPr="00225131">
              <w:rPr>
                <w:sz w:val="20"/>
                <w:szCs w:val="20"/>
              </w:rPr>
              <w:t>2021;31:102733</w:t>
            </w:r>
            <w:proofErr w:type="gramEnd"/>
            <w:r w:rsidRPr="00225131">
              <w:rPr>
                <w:sz w:val="20"/>
                <w:szCs w:val="20"/>
              </w:rPr>
              <w:t xml:space="preserve">. </w:t>
            </w:r>
            <w:proofErr w:type="gramStart"/>
            <w:r w:rsidRPr="00225131">
              <w:rPr>
                <w:sz w:val="20"/>
                <w:szCs w:val="20"/>
              </w:rPr>
              <w:t>doi:10.1016/j.nicl</w:t>
            </w:r>
            <w:proofErr w:type="gramEnd"/>
            <w:r w:rsidRPr="00225131">
              <w:rPr>
                <w:sz w:val="20"/>
                <w:szCs w:val="20"/>
              </w:rPr>
              <w:t>.2021.102733</w:t>
            </w:r>
            <w:r w:rsidRPr="00225131">
              <w:rPr>
                <w:i/>
                <w:iCs/>
                <w:sz w:val="20"/>
                <w:szCs w:val="20"/>
              </w:rPr>
              <w:t xml:space="preserve"> </w:t>
            </w:r>
          </w:p>
          <w:p w14:paraId="291904A4" w14:textId="7B885DF1" w:rsidR="00C62664" w:rsidRPr="00225131" w:rsidRDefault="00C62664" w:rsidP="00380FB3">
            <w:pPr>
              <w:rPr>
                <w:sz w:val="20"/>
                <w:szCs w:val="20"/>
              </w:rPr>
            </w:pPr>
            <w:proofErr w:type="spellStart"/>
            <w:r w:rsidRPr="00225131">
              <w:rPr>
                <w:i/>
                <w:iCs/>
                <w:sz w:val="20"/>
                <w:szCs w:val="20"/>
              </w:rPr>
              <w:t>Abbrevations</w:t>
            </w:r>
            <w:proofErr w:type="spellEnd"/>
            <w:r w:rsidRPr="00225131">
              <w:rPr>
                <w:i/>
                <w:iCs/>
                <w:sz w:val="20"/>
                <w:szCs w:val="20"/>
              </w:rPr>
              <w:t>:</w:t>
            </w:r>
            <w:r w:rsidRPr="00225131">
              <w:rPr>
                <w:sz w:val="20"/>
                <w:szCs w:val="20"/>
              </w:rPr>
              <w:t xml:space="preserve"> TR = repetition time; TE = echo time; TI = inversion time; FOV = field of view; MPRAGE = magnetization prepared gradient echo; FLAIR = fluid attenuated inversion recovery; PCASL = pseudo-continuous arterial spin labeling</w:t>
            </w:r>
          </w:p>
          <w:p w14:paraId="3FD3E0F8" w14:textId="2B361ECD" w:rsidR="00C62664" w:rsidRPr="00225131" w:rsidRDefault="00C62664" w:rsidP="00380FB3">
            <w:pPr>
              <w:rPr>
                <w:sz w:val="20"/>
                <w:szCs w:val="20"/>
              </w:rPr>
            </w:pPr>
          </w:p>
        </w:tc>
      </w:tr>
    </w:tbl>
    <w:p w14:paraId="10CB0D8B" w14:textId="77777777" w:rsidR="00C62664" w:rsidRPr="00166895" w:rsidRDefault="00C62664" w:rsidP="00C62664">
      <w:pPr>
        <w:rPr>
          <w:sz w:val="22"/>
          <w:szCs w:val="22"/>
        </w:rPr>
      </w:pPr>
    </w:p>
    <w:p w14:paraId="58D35979" w14:textId="77777777" w:rsidR="00C62664" w:rsidRPr="00166895" w:rsidRDefault="00C62664" w:rsidP="00C62664">
      <w:pPr>
        <w:rPr>
          <w:sz w:val="22"/>
          <w:szCs w:val="22"/>
        </w:rPr>
      </w:pPr>
    </w:p>
    <w:p w14:paraId="3F1C57D7" w14:textId="77777777" w:rsidR="00C62664" w:rsidRPr="00166895" w:rsidRDefault="00C62664" w:rsidP="00C62664">
      <w:pPr>
        <w:rPr>
          <w:sz w:val="22"/>
          <w:szCs w:val="22"/>
        </w:rPr>
      </w:pPr>
    </w:p>
    <w:p w14:paraId="3D62A7A0" w14:textId="77777777" w:rsidR="00C62664" w:rsidRDefault="00C62664" w:rsidP="00C6266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0CC57AC6" w14:textId="77777777" w:rsidR="00C62664" w:rsidRPr="00166895" w:rsidRDefault="00C62664" w:rsidP="00C62664">
      <w:pPr>
        <w:snapToGrid w:val="0"/>
        <w:rPr>
          <w:b/>
          <w:bCs/>
          <w:sz w:val="22"/>
          <w:szCs w:val="22"/>
        </w:rPr>
      </w:pPr>
      <w:r w:rsidRPr="00166895">
        <w:rPr>
          <w:b/>
          <w:bCs/>
          <w:sz w:val="22"/>
          <w:szCs w:val="22"/>
        </w:rPr>
        <w:lastRenderedPageBreak/>
        <w:t>Supplementary Table 4</w:t>
      </w:r>
      <w:r>
        <w:rPr>
          <w:b/>
          <w:bCs/>
          <w:sz w:val="22"/>
          <w:szCs w:val="22"/>
        </w:rPr>
        <w:t xml:space="preserve">. </w:t>
      </w:r>
      <w:r w:rsidRPr="00276A62">
        <w:rPr>
          <w:b/>
          <w:bCs/>
          <w:sz w:val="22"/>
          <w:szCs w:val="22"/>
        </w:rPr>
        <w:t>PREVENT-AD MRI parameters Phase 2.</w:t>
      </w:r>
    </w:p>
    <w:tbl>
      <w:tblPr>
        <w:tblStyle w:val="TableGrid"/>
        <w:tblpPr w:leftFromText="180" w:rightFromText="180" w:vertAnchor="text" w:horzAnchor="margin" w:tblpY="182"/>
        <w:tblW w:w="137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1771"/>
        <w:gridCol w:w="6845"/>
        <w:gridCol w:w="1716"/>
        <w:gridCol w:w="1238"/>
      </w:tblGrid>
      <w:tr w:rsidR="005A6CC8" w:rsidRPr="00225131" w14:paraId="02970DBE" w14:textId="77777777" w:rsidTr="4E8EFDBC">
        <w:trPr>
          <w:trHeight w:val="439"/>
        </w:trPr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E7648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n typ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CA103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6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9EFD8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quisition parameter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2FFC6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olution (mm3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AFB4A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n time (min)</w:t>
            </w:r>
          </w:p>
        </w:tc>
      </w:tr>
      <w:tr w:rsidR="005A6CC8" w:rsidRPr="00225131" w14:paraId="44D00752" w14:textId="77777777" w:rsidTr="4E8EFDBC">
        <w:trPr>
          <w:trHeight w:val="269"/>
        </w:trPr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14:paraId="77F6ECEA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sz w:val="20"/>
                <w:szCs w:val="20"/>
              </w:rPr>
              <w:t>T1-weighted anatomical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56EBC45F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sz w:val="20"/>
                <w:szCs w:val="20"/>
              </w:rPr>
              <w:t>MPRAGE</w:t>
            </w:r>
          </w:p>
        </w:tc>
        <w:tc>
          <w:tcPr>
            <w:tcW w:w="6845" w:type="dxa"/>
            <w:tcBorders>
              <w:top w:val="single" w:sz="4" w:space="0" w:color="auto"/>
            </w:tcBorders>
            <w:vAlign w:val="center"/>
          </w:tcPr>
          <w:p w14:paraId="2DD9488E" w14:textId="56487A8F" w:rsidR="005A6CC8" w:rsidRPr="00225131" w:rsidRDefault="005A6CC8" w:rsidP="005A6CC8">
            <w:pPr>
              <w:snapToGrid w:val="0"/>
              <w:rPr>
                <w:sz w:val="20"/>
                <w:szCs w:val="20"/>
              </w:rPr>
            </w:pPr>
            <w:r w:rsidRPr="4E8EFDBC">
              <w:rPr>
                <w:sz w:val="20"/>
                <w:szCs w:val="20"/>
              </w:rPr>
              <w:t xml:space="preserve">3D sagittal; TR = 2300ms; TE = 2.96ms; TI = 900ms; </w:t>
            </w:r>
            <w:r w:rsidRPr="4E8EFDBC">
              <w:rPr>
                <w:rFonts w:eastAsia="Symbol"/>
                <w:sz w:val="20"/>
                <w:szCs w:val="20"/>
              </w:rPr>
              <w:t>a</w:t>
            </w:r>
            <w:r w:rsidRPr="4E8EFDBC">
              <w:rPr>
                <w:sz w:val="20"/>
                <w:szCs w:val="20"/>
              </w:rPr>
              <w:t xml:space="preserve"> = 9</w:t>
            </w:r>
            <w:r w:rsidRPr="4E8EFDBC">
              <w:rPr>
                <w:rFonts w:eastAsia="Symbol"/>
                <w:sz w:val="20"/>
                <w:szCs w:val="20"/>
              </w:rPr>
              <w:t>°</w:t>
            </w:r>
            <w:r w:rsidRPr="4E8EFDBC">
              <w:rPr>
                <w:sz w:val="20"/>
                <w:szCs w:val="20"/>
              </w:rPr>
              <w:t>; FOV = 256x256x192 mm; phase encode A-P; BW = 240Hz/</w:t>
            </w:r>
            <w:proofErr w:type="spellStart"/>
            <w:r w:rsidRPr="4E8EFDBC">
              <w:rPr>
                <w:sz w:val="20"/>
                <w:szCs w:val="20"/>
              </w:rPr>
              <w:t>px</w:t>
            </w:r>
            <w:proofErr w:type="spellEnd"/>
            <w:r w:rsidRPr="4E8EFDBC">
              <w:rPr>
                <w:sz w:val="20"/>
                <w:szCs w:val="20"/>
              </w:rPr>
              <w:t>; GRAPPA 2.</w:t>
            </w:r>
          </w:p>
          <w:p w14:paraId="03C1337A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25E0722A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sz w:val="20"/>
                <w:szCs w:val="20"/>
              </w:rPr>
              <w:t>1x1x1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2E887A7E" w14:textId="77777777" w:rsidR="005A6CC8" w:rsidRPr="00225131" w:rsidRDefault="005A6CC8" w:rsidP="005A6CC8">
            <w:pPr>
              <w:snapToGrid w:val="0"/>
              <w:jc w:val="center"/>
              <w:rPr>
                <w:sz w:val="20"/>
                <w:szCs w:val="20"/>
                <w:lang w:val="en-CA"/>
              </w:rPr>
            </w:pPr>
            <w:r w:rsidRPr="00225131">
              <w:rPr>
                <w:sz w:val="20"/>
                <w:szCs w:val="20"/>
                <w:lang w:val="en-CA"/>
              </w:rPr>
              <w:t>5.30</w:t>
            </w:r>
          </w:p>
        </w:tc>
      </w:tr>
      <w:tr w:rsidR="005A6CC8" w:rsidRPr="00225131" w14:paraId="2AAB9C13" w14:textId="77777777" w:rsidTr="4E8EFDBC">
        <w:trPr>
          <w:trHeight w:val="269"/>
        </w:trPr>
        <w:tc>
          <w:tcPr>
            <w:tcW w:w="2181" w:type="dxa"/>
            <w:vAlign w:val="center"/>
          </w:tcPr>
          <w:p w14:paraId="7BB59C91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sz w:val="20"/>
                <w:szCs w:val="20"/>
              </w:rPr>
              <w:t>Resting-state functional MRI (fMRI)</w:t>
            </w:r>
          </w:p>
        </w:tc>
        <w:tc>
          <w:tcPr>
            <w:tcW w:w="1771" w:type="dxa"/>
            <w:vAlign w:val="center"/>
          </w:tcPr>
          <w:p w14:paraId="01446755" w14:textId="77777777" w:rsidR="005A6CC8" w:rsidRPr="00225131" w:rsidRDefault="005A6CC8" w:rsidP="005A6CC8">
            <w:pPr>
              <w:snapToGrid w:val="0"/>
              <w:rPr>
                <w:sz w:val="20"/>
                <w:szCs w:val="20"/>
                <w:lang w:val="en-CA"/>
              </w:rPr>
            </w:pPr>
            <w:r w:rsidRPr="00225131">
              <w:rPr>
                <w:sz w:val="20"/>
                <w:szCs w:val="20"/>
                <w:lang w:val="en-CA"/>
              </w:rPr>
              <w:t>Multi-echo gradient-echo EPI</w:t>
            </w:r>
          </w:p>
          <w:p w14:paraId="383CD6B6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45" w:type="dxa"/>
            <w:vAlign w:val="center"/>
          </w:tcPr>
          <w:p w14:paraId="1105CBC1" w14:textId="3592A2DB" w:rsidR="005A6CC8" w:rsidRPr="00225131" w:rsidRDefault="005A6CC8" w:rsidP="005A6CC8">
            <w:pPr>
              <w:snapToGrid w:val="0"/>
              <w:rPr>
                <w:sz w:val="20"/>
                <w:szCs w:val="20"/>
              </w:rPr>
            </w:pPr>
            <w:r w:rsidRPr="4E8EFDBC">
              <w:rPr>
                <w:sz w:val="20"/>
                <w:szCs w:val="20"/>
              </w:rPr>
              <w:t xml:space="preserve">2D axial; TR = 1000ms; TE's = 12, 30.11, 48.22ms; </w:t>
            </w:r>
            <w:r w:rsidRPr="4E8EFDBC">
              <w:rPr>
                <w:rFonts w:eastAsia="Symbol"/>
                <w:sz w:val="20"/>
                <w:szCs w:val="20"/>
              </w:rPr>
              <w:t>a</w:t>
            </w:r>
            <w:r w:rsidRPr="4E8EFDBC">
              <w:rPr>
                <w:sz w:val="20"/>
                <w:szCs w:val="20"/>
              </w:rPr>
              <w:t xml:space="preserve"> = 50</w:t>
            </w:r>
            <w:r w:rsidRPr="4E8EFDBC">
              <w:rPr>
                <w:rFonts w:eastAsia="Symbol"/>
                <w:sz w:val="20"/>
                <w:szCs w:val="20"/>
              </w:rPr>
              <w:t>°</w:t>
            </w:r>
            <w:r w:rsidRPr="4E8EFDBC">
              <w:rPr>
                <w:sz w:val="20"/>
                <w:szCs w:val="20"/>
              </w:rPr>
              <w:t>; FOV = 240x240 mm; 48 interleaved descending slices; phase encode A-P; BW = 2500Hz/</w:t>
            </w:r>
            <w:proofErr w:type="spellStart"/>
            <w:r w:rsidRPr="4E8EFDBC">
              <w:rPr>
                <w:sz w:val="20"/>
                <w:szCs w:val="20"/>
              </w:rPr>
              <w:t>px</w:t>
            </w:r>
            <w:proofErr w:type="spellEnd"/>
            <w:r w:rsidRPr="4E8EFDBC">
              <w:rPr>
                <w:sz w:val="20"/>
                <w:szCs w:val="20"/>
              </w:rPr>
              <w:t>; GRAPPA 2; m</w:t>
            </w:r>
            <w:r w:rsidR="4C0455A3" w:rsidRPr="4E8EFDBC">
              <w:rPr>
                <w:sz w:val="20"/>
                <w:szCs w:val="20"/>
              </w:rPr>
              <w:t>ulti-</w:t>
            </w:r>
            <w:r w:rsidRPr="4E8EFDBC">
              <w:rPr>
                <w:sz w:val="20"/>
                <w:szCs w:val="20"/>
              </w:rPr>
              <w:t>b</w:t>
            </w:r>
            <w:r w:rsidR="4F0C5B98" w:rsidRPr="4E8EFDBC">
              <w:rPr>
                <w:sz w:val="20"/>
                <w:szCs w:val="20"/>
              </w:rPr>
              <w:t>and</w:t>
            </w:r>
            <w:r w:rsidRPr="4E8EFDBC">
              <w:rPr>
                <w:sz w:val="20"/>
                <w:szCs w:val="20"/>
              </w:rPr>
              <w:t xml:space="preserve"> acceleration = 4; phase PF 7/8.</w:t>
            </w:r>
          </w:p>
          <w:p w14:paraId="26665C91" w14:textId="77777777" w:rsidR="005A6CC8" w:rsidRPr="00225131" w:rsidRDefault="005A6CC8" w:rsidP="005A6CC8">
            <w:pPr>
              <w:snapToGrid w:val="0"/>
              <w:rPr>
                <w:sz w:val="20"/>
                <w:szCs w:val="20"/>
              </w:rPr>
            </w:pPr>
          </w:p>
          <w:p w14:paraId="3FF9FC05" w14:textId="77777777" w:rsidR="005A6CC8" w:rsidRPr="00225131" w:rsidRDefault="005A6CC8" w:rsidP="005A6CC8">
            <w:pPr>
              <w:snapToGrid w:val="0"/>
              <w:rPr>
                <w:sz w:val="20"/>
                <w:szCs w:val="20"/>
                <w:lang w:val="en-CA"/>
              </w:rPr>
            </w:pPr>
            <w:r w:rsidRPr="00225131">
              <w:rPr>
                <w:sz w:val="20"/>
                <w:szCs w:val="20"/>
              </w:rPr>
              <w:t>6 images acquired with p</w:t>
            </w:r>
            <w:proofErr w:type="spellStart"/>
            <w:r w:rsidRPr="00225131">
              <w:rPr>
                <w:sz w:val="20"/>
                <w:szCs w:val="20"/>
                <w:lang w:val="en-CA"/>
              </w:rPr>
              <w:t>hase</w:t>
            </w:r>
            <w:proofErr w:type="spellEnd"/>
            <w:r w:rsidRPr="00225131">
              <w:rPr>
                <w:sz w:val="20"/>
                <w:szCs w:val="20"/>
                <w:lang w:val="en-CA"/>
              </w:rPr>
              <w:t xml:space="preserve"> encode A-P and P-A </w:t>
            </w:r>
            <w:proofErr w:type="gramStart"/>
            <w:r w:rsidRPr="00225131">
              <w:rPr>
                <w:sz w:val="20"/>
                <w:szCs w:val="20"/>
                <w:lang w:val="en-CA"/>
              </w:rPr>
              <w:t>for distortion</w:t>
            </w:r>
            <w:proofErr w:type="gramEnd"/>
            <w:r w:rsidRPr="00225131">
              <w:rPr>
                <w:sz w:val="20"/>
                <w:szCs w:val="20"/>
                <w:lang w:val="en-CA"/>
              </w:rPr>
              <w:t xml:space="preserve"> correction.</w:t>
            </w:r>
          </w:p>
          <w:p w14:paraId="74462162" w14:textId="77777777" w:rsidR="005A6CC8" w:rsidRPr="00225131" w:rsidRDefault="005A6CC8" w:rsidP="005A6CC8">
            <w:pPr>
              <w:snapToGrid w:val="0"/>
              <w:rPr>
                <w:sz w:val="20"/>
                <w:szCs w:val="20"/>
                <w:lang w:val="fr-CA"/>
              </w:rPr>
            </w:pPr>
            <w:r w:rsidRPr="00225131">
              <w:rPr>
                <w:sz w:val="20"/>
                <w:szCs w:val="20"/>
                <w:lang w:val="fr-CA"/>
              </w:rPr>
              <w:t xml:space="preserve">TR = 4041ms; TE = 48ms; SMS 1. </w:t>
            </w:r>
          </w:p>
          <w:p w14:paraId="417B9713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716" w:type="dxa"/>
            <w:vAlign w:val="center"/>
          </w:tcPr>
          <w:p w14:paraId="3D5F9216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sz w:val="20"/>
                <w:szCs w:val="20"/>
              </w:rPr>
              <w:t>3x3x3</w:t>
            </w:r>
          </w:p>
        </w:tc>
        <w:tc>
          <w:tcPr>
            <w:tcW w:w="1238" w:type="dxa"/>
            <w:vAlign w:val="center"/>
          </w:tcPr>
          <w:p w14:paraId="16743C32" w14:textId="77777777" w:rsidR="005A6CC8" w:rsidRPr="00225131" w:rsidRDefault="005A6CC8" w:rsidP="005A6CC8">
            <w:pPr>
              <w:snapToGrid w:val="0"/>
              <w:jc w:val="center"/>
              <w:rPr>
                <w:sz w:val="20"/>
                <w:szCs w:val="20"/>
                <w:lang w:val="en-CA"/>
              </w:rPr>
            </w:pPr>
            <w:proofErr w:type="gramStart"/>
            <w:r w:rsidRPr="00225131">
              <w:rPr>
                <w:sz w:val="20"/>
                <w:szCs w:val="20"/>
                <w:lang w:val="en-CA"/>
              </w:rPr>
              <w:t>10.24;</w:t>
            </w:r>
            <w:proofErr w:type="gramEnd"/>
          </w:p>
          <w:p w14:paraId="04361AB7" w14:textId="77777777" w:rsidR="005A6CC8" w:rsidRPr="00225131" w:rsidRDefault="005A6CC8" w:rsidP="005A6CC8">
            <w:pPr>
              <w:snapToGrid w:val="0"/>
              <w:jc w:val="center"/>
              <w:rPr>
                <w:sz w:val="20"/>
                <w:szCs w:val="20"/>
                <w:lang w:val="en-CA"/>
              </w:rPr>
            </w:pPr>
            <w:r w:rsidRPr="00225131">
              <w:rPr>
                <w:sz w:val="20"/>
                <w:szCs w:val="20"/>
                <w:lang w:val="en-CA"/>
              </w:rPr>
              <w:t>AP, PA=0.28</w:t>
            </w:r>
          </w:p>
        </w:tc>
      </w:tr>
      <w:tr w:rsidR="005A6CC8" w:rsidRPr="00225131" w14:paraId="18D1F220" w14:textId="77777777" w:rsidTr="4E8EFDBC">
        <w:trPr>
          <w:trHeight w:val="428"/>
        </w:trPr>
        <w:tc>
          <w:tcPr>
            <w:tcW w:w="2181" w:type="dxa"/>
            <w:vAlign w:val="center"/>
          </w:tcPr>
          <w:p w14:paraId="148F4438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sz w:val="20"/>
                <w:szCs w:val="20"/>
              </w:rPr>
              <w:t>High-resolution T2-weighted anatomical</w:t>
            </w:r>
          </w:p>
        </w:tc>
        <w:tc>
          <w:tcPr>
            <w:tcW w:w="1771" w:type="dxa"/>
            <w:vAlign w:val="center"/>
          </w:tcPr>
          <w:p w14:paraId="5738DE7A" w14:textId="557E7C68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4E8EFDBC">
              <w:rPr>
                <w:rFonts w:ascii="Times New Roman" w:hAnsi="Times New Roman" w:cs="Times New Roman"/>
                <w:sz w:val="20"/>
                <w:szCs w:val="20"/>
              </w:rPr>
              <w:t>SPACE</w:t>
            </w:r>
          </w:p>
        </w:tc>
        <w:tc>
          <w:tcPr>
            <w:tcW w:w="6845" w:type="dxa"/>
            <w:vAlign w:val="center"/>
          </w:tcPr>
          <w:p w14:paraId="3BBBC8C2" w14:textId="7D1F698C" w:rsidR="005A6CC8" w:rsidRPr="00225131" w:rsidRDefault="005A6CC8" w:rsidP="005A6CC8">
            <w:pPr>
              <w:snapToGrid w:val="0"/>
              <w:rPr>
                <w:sz w:val="20"/>
                <w:szCs w:val="20"/>
              </w:rPr>
            </w:pPr>
            <w:r w:rsidRPr="4E8EFDBC">
              <w:rPr>
                <w:sz w:val="20"/>
                <w:szCs w:val="20"/>
              </w:rPr>
              <w:t>3D coronal; TR = 2500ms; TE = 198ms; turbo factor = 143; FOV = 206x206x205 mm; phase encode R-L; BW = 625Hz/</w:t>
            </w:r>
            <w:proofErr w:type="spellStart"/>
            <w:proofErr w:type="gramStart"/>
            <w:r w:rsidRPr="4E8EFDBC">
              <w:rPr>
                <w:sz w:val="20"/>
                <w:szCs w:val="20"/>
              </w:rPr>
              <w:t>px</w:t>
            </w:r>
            <w:proofErr w:type="spellEnd"/>
            <w:r w:rsidRPr="4E8EFDBC">
              <w:rPr>
                <w:sz w:val="20"/>
                <w:szCs w:val="20"/>
              </w:rPr>
              <w:t xml:space="preserve">; </w:t>
            </w:r>
            <w:r w:rsidRPr="4E8EFDBC">
              <w:rPr>
                <w:color w:val="000000" w:themeColor="text1"/>
                <w:sz w:val="20"/>
                <w:szCs w:val="20"/>
              </w:rPr>
              <w:t xml:space="preserve"> CAIPIRINHA</w:t>
            </w:r>
            <w:proofErr w:type="gramEnd"/>
            <w:r w:rsidRPr="4E8EFDBC">
              <w:rPr>
                <w:color w:val="000000" w:themeColor="text1"/>
                <w:sz w:val="20"/>
                <w:szCs w:val="20"/>
              </w:rPr>
              <w:t xml:space="preserve"> </w:t>
            </w:r>
            <w:r w:rsidRPr="4E8EFDBC">
              <w:rPr>
                <w:sz w:val="20"/>
                <w:szCs w:val="20"/>
              </w:rPr>
              <w:t>2x2; PF 6/8.</w:t>
            </w:r>
          </w:p>
          <w:p w14:paraId="2E119D88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  <w:vAlign w:val="center"/>
          </w:tcPr>
          <w:p w14:paraId="74D54930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sz w:val="20"/>
                <w:szCs w:val="20"/>
              </w:rPr>
              <w:t>0.64x0.64x0.64</w:t>
            </w:r>
          </w:p>
        </w:tc>
        <w:tc>
          <w:tcPr>
            <w:tcW w:w="1238" w:type="dxa"/>
            <w:vAlign w:val="center"/>
          </w:tcPr>
          <w:p w14:paraId="3565AE06" w14:textId="77777777" w:rsidR="005A6CC8" w:rsidRPr="00225131" w:rsidRDefault="005A6CC8" w:rsidP="005A6CC8">
            <w:pPr>
              <w:snapToGrid w:val="0"/>
              <w:jc w:val="center"/>
              <w:rPr>
                <w:sz w:val="20"/>
                <w:szCs w:val="20"/>
                <w:lang w:val="en-CA"/>
              </w:rPr>
            </w:pPr>
            <w:r w:rsidRPr="00225131">
              <w:rPr>
                <w:sz w:val="20"/>
                <w:szCs w:val="20"/>
                <w:lang w:val="en-CA"/>
              </w:rPr>
              <w:t>7.35</w:t>
            </w:r>
          </w:p>
        </w:tc>
      </w:tr>
      <w:tr w:rsidR="005A6CC8" w:rsidRPr="00225131" w14:paraId="3C2DEC93" w14:textId="77777777" w:rsidTr="4E8EFDBC">
        <w:trPr>
          <w:trHeight w:val="1670"/>
        </w:trPr>
        <w:tc>
          <w:tcPr>
            <w:tcW w:w="2181" w:type="dxa"/>
            <w:vAlign w:val="center"/>
          </w:tcPr>
          <w:p w14:paraId="49427637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sz w:val="20"/>
                <w:szCs w:val="20"/>
              </w:rPr>
              <w:t>Multi-shell diffusion-weighted imaging (DWI)</w:t>
            </w:r>
          </w:p>
        </w:tc>
        <w:tc>
          <w:tcPr>
            <w:tcW w:w="1771" w:type="dxa"/>
            <w:vAlign w:val="center"/>
          </w:tcPr>
          <w:p w14:paraId="15BDE57D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4E8EFDBC">
              <w:rPr>
                <w:rFonts w:ascii="Times New Roman" w:hAnsi="Times New Roman" w:cs="Times New Roman"/>
                <w:sz w:val="20"/>
                <w:szCs w:val="20"/>
              </w:rPr>
              <w:t>Pulse gradient spin echo (PGSE) EPI</w:t>
            </w:r>
          </w:p>
        </w:tc>
        <w:tc>
          <w:tcPr>
            <w:tcW w:w="6845" w:type="dxa"/>
            <w:vAlign w:val="center"/>
          </w:tcPr>
          <w:p w14:paraId="3119A728" w14:textId="77777777" w:rsidR="005A6CC8" w:rsidRPr="00225131" w:rsidRDefault="005A6CC8" w:rsidP="005A6CC8">
            <w:pPr>
              <w:snapToGrid w:val="0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 xml:space="preserve">2D axial; TR = 3000ms; TE = 66 </w:t>
            </w:r>
            <w:proofErr w:type="spellStart"/>
            <w:r w:rsidRPr="00225131">
              <w:rPr>
                <w:sz w:val="20"/>
                <w:szCs w:val="20"/>
              </w:rPr>
              <w:t>ms</w:t>
            </w:r>
            <w:proofErr w:type="spellEnd"/>
            <w:r w:rsidRPr="00225131">
              <w:rPr>
                <w:sz w:val="20"/>
                <w:szCs w:val="20"/>
              </w:rPr>
              <w:t xml:space="preserve">; </w:t>
            </w:r>
            <w:r w:rsidRPr="00225131">
              <w:rPr>
                <w:rFonts w:eastAsia="Symbol"/>
                <w:sz w:val="20"/>
                <w:szCs w:val="20"/>
              </w:rPr>
              <w:t>a</w:t>
            </w:r>
            <w:r w:rsidRPr="00225131">
              <w:rPr>
                <w:sz w:val="20"/>
                <w:szCs w:val="20"/>
              </w:rPr>
              <w:t xml:space="preserve"> = 90</w:t>
            </w:r>
            <w:r w:rsidRPr="00225131">
              <w:rPr>
                <w:rFonts w:eastAsia="Symbol"/>
                <w:sz w:val="20"/>
                <w:szCs w:val="20"/>
              </w:rPr>
              <w:t>°</w:t>
            </w:r>
            <w:r w:rsidRPr="00225131">
              <w:rPr>
                <w:sz w:val="20"/>
                <w:szCs w:val="20"/>
              </w:rPr>
              <w:t>; FOV = 220x220 mm; 81 slices; phase encode P-A; BW = 2272Hz/</w:t>
            </w:r>
            <w:proofErr w:type="spellStart"/>
            <w:r w:rsidRPr="00225131">
              <w:rPr>
                <w:sz w:val="20"/>
                <w:szCs w:val="20"/>
              </w:rPr>
              <w:t>px</w:t>
            </w:r>
            <w:proofErr w:type="spellEnd"/>
            <w:r w:rsidRPr="00225131">
              <w:rPr>
                <w:sz w:val="20"/>
                <w:szCs w:val="20"/>
              </w:rPr>
              <w:t>; phase PF 7/8; GRAPPA 2; SMS 3.</w:t>
            </w:r>
          </w:p>
          <w:p w14:paraId="402E6C98" w14:textId="77777777" w:rsidR="005A6CC8" w:rsidRPr="00225131" w:rsidRDefault="005A6CC8" w:rsidP="005A6CC8">
            <w:pPr>
              <w:snapToGrid w:val="0"/>
              <w:rPr>
                <w:sz w:val="20"/>
                <w:szCs w:val="20"/>
              </w:rPr>
            </w:pPr>
            <w:r w:rsidRPr="4E8EFDBC">
              <w:rPr>
                <w:sz w:val="20"/>
                <w:szCs w:val="20"/>
              </w:rPr>
              <w:t>b = [0, 300, 1000, 2000] s/mm</w:t>
            </w:r>
            <w:r w:rsidRPr="009816A4">
              <w:rPr>
                <w:sz w:val="20"/>
                <w:szCs w:val="20"/>
                <w:vertAlign w:val="superscript"/>
              </w:rPr>
              <w:t>2</w:t>
            </w:r>
            <w:r w:rsidRPr="4E8EFDBC">
              <w:rPr>
                <w:sz w:val="20"/>
                <w:szCs w:val="20"/>
              </w:rPr>
              <w:t xml:space="preserve"> with [9, 7, 29 64] directions </w:t>
            </w:r>
          </w:p>
          <w:p w14:paraId="5008CC7F" w14:textId="77777777" w:rsidR="005A6CC8" w:rsidRPr="00225131" w:rsidRDefault="005A6CC8" w:rsidP="005A6CC8">
            <w:pPr>
              <w:snapToGrid w:val="0"/>
              <w:rPr>
                <w:sz w:val="20"/>
                <w:szCs w:val="20"/>
              </w:rPr>
            </w:pPr>
          </w:p>
          <w:p w14:paraId="7C9A16B3" w14:textId="77777777" w:rsidR="005A6CC8" w:rsidRPr="00225131" w:rsidRDefault="005A6CC8" w:rsidP="005A6CC8">
            <w:pPr>
              <w:snapToGrid w:val="0"/>
              <w:rPr>
                <w:sz w:val="20"/>
                <w:szCs w:val="20"/>
              </w:rPr>
            </w:pPr>
            <w:r w:rsidRPr="00225131">
              <w:rPr>
                <w:sz w:val="20"/>
                <w:szCs w:val="20"/>
              </w:rPr>
              <w:t>5 b=0 images with p</w:t>
            </w:r>
            <w:proofErr w:type="spellStart"/>
            <w:r w:rsidRPr="00225131">
              <w:rPr>
                <w:sz w:val="20"/>
                <w:szCs w:val="20"/>
                <w:lang w:val="en-CA"/>
              </w:rPr>
              <w:t>hase</w:t>
            </w:r>
            <w:proofErr w:type="spellEnd"/>
            <w:r w:rsidRPr="00225131">
              <w:rPr>
                <w:sz w:val="20"/>
                <w:szCs w:val="20"/>
                <w:lang w:val="en-CA"/>
              </w:rPr>
              <w:t xml:space="preserve"> encode A-P acquired for distortion correction.</w:t>
            </w:r>
          </w:p>
          <w:p w14:paraId="3E65C6D1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  <w:vAlign w:val="center"/>
          </w:tcPr>
          <w:p w14:paraId="61890814" w14:textId="77777777" w:rsidR="005A6CC8" w:rsidRPr="00225131" w:rsidRDefault="005A6CC8" w:rsidP="005A6CC8">
            <w:pPr>
              <w:pStyle w:val="Normal1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sz w:val="20"/>
                <w:szCs w:val="20"/>
              </w:rPr>
              <w:t>2x2x2</w:t>
            </w:r>
          </w:p>
        </w:tc>
        <w:tc>
          <w:tcPr>
            <w:tcW w:w="1238" w:type="dxa"/>
            <w:vAlign w:val="center"/>
          </w:tcPr>
          <w:p w14:paraId="6107E465" w14:textId="77777777" w:rsidR="005A6CC8" w:rsidRPr="00225131" w:rsidRDefault="005A6CC8" w:rsidP="005A6CC8">
            <w:pPr>
              <w:snapToGrid w:val="0"/>
              <w:jc w:val="center"/>
              <w:rPr>
                <w:sz w:val="20"/>
                <w:szCs w:val="20"/>
                <w:lang w:val="en-CA"/>
              </w:rPr>
            </w:pPr>
            <w:proofErr w:type="gramStart"/>
            <w:r w:rsidRPr="00225131">
              <w:rPr>
                <w:sz w:val="20"/>
                <w:szCs w:val="20"/>
                <w:lang w:val="en-CA"/>
              </w:rPr>
              <w:t>5.49;</w:t>
            </w:r>
            <w:proofErr w:type="gramEnd"/>
          </w:p>
          <w:p w14:paraId="06D1DD92" w14:textId="77777777" w:rsidR="005A6CC8" w:rsidRPr="00225131" w:rsidRDefault="005A6CC8" w:rsidP="005A6CC8">
            <w:pPr>
              <w:snapToGrid w:val="0"/>
              <w:jc w:val="center"/>
              <w:rPr>
                <w:sz w:val="20"/>
                <w:szCs w:val="20"/>
                <w:lang w:val="en-CA"/>
              </w:rPr>
            </w:pPr>
            <w:r w:rsidRPr="00225131">
              <w:rPr>
                <w:sz w:val="20"/>
                <w:szCs w:val="20"/>
                <w:lang w:val="en-CA"/>
              </w:rPr>
              <w:t>b0=0.35</w:t>
            </w:r>
          </w:p>
        </w:tc>
      </w:tr>
      <w:tr w:rsidR="005A6CC8" w:rsidRPr="00225131" w14:paraId="465DDAC7" w14:textId="77777777" w:rsidTr="4E8EFDBC">
        <w:trPr>
          <w:trHeight w:val="570"/>
        </w:trPr>
        <w:tc>
          <w:tcPr>
            <w:tcW w:w="2181" w:type="dxa"/>
            <w:vAlign w:val="center"/>
          </w:tcPr>
          <w:p w14:paraId="48D9A8A1" w14:textId="39212CE0" w:rsidR="005A6CC8" w:rsidRPr="00225131" w:rsidRDefault="005A6CC8" w:rsidP="005A6CC8">
            <w:pPr>
              <w:rPr>
                <w:sz w:val="20"/>
                <w:szCs w:val="20"/>
                <w:lang w:val="en-CA"/>
              </w:rPr>
            </w:pPr>
            <w:r w:rsidRPr="4E8EFDBC">
              <w:rPr>
                <w:sz w:val="20"/>
                <w:szCs w:val="20"/>
                <w:lang w:val="en-CA"/>
              </w:rPr>
              <w:t>Fluid</w:t>
            </w:r>
            <w:r w:rsidR="6F0DB26C" w:rsidRPr="4E8EFDBC">
              <w:rPr>
                <w:sz w:val="20"/>
                <w:szCs w:val="20"/>
                <w:lang w:val="en-CA"/>
              </w:rPr>
              <w:t>-</w:t>
            </w:r>
            <w:r w:rsidRPr="4E8EFDBC">
              <w:rPr>
                <w:sz w:val="20"/>
                <w:szCs w:val="20"/>
                <w:lang w:val="en-CA"/>
              </w:rPr>
              <w:t>attenuated T2-weighted image</w:t>
            </w:r>
            <w:r w:rsidRPr="4E8EFDBC">
              <w:rPr>
                <w:sz w:val="20"/>
                <w:szCs w:val="20"/>
                <w:vertAlign w:val="superscript"/>
                <w:lang w:val="en-CA"/>
              </w:rPr>
              <w:t>1</w:t>
            </w:r>
          </w:p>
        </w:tc>
        <w:tc>
          <w:tcPr>
            <w:tcW w:w="1771" w:type="dxa"/>
            <w:vAlign w:val="center"/>
          </w:tcPr>
          <w:p w14:paraId="61271189" w14:textId="77777777" w:rsidR="005A6CC8" w:rsidRPr="00225131" w:rsidRDefault="005A6CC8" w:rsidP="005A6CC8">
            <w:pPr>
              <w:pStyle w:val="Normal1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sz w:val="20"/>
                <w:szCs w:val="20"/>
              </w:rPr>
              <w:t>FLAIR</w:t>
            </w:r>
          </w:p>
        </w:tc>
        <w:tc>
          <w:tcPr>
            <w:tcW w:w="6845" w:type="dxa"/>
            <w:vAlign w:val="center"/>
          </w:tcPr>
          <w:p w14:paraId="32D8A7EF" w14:textId="0A81047C" w:rsidR="005A6CC8" w:rsidRPr="00225131" w:rsidRDefault="46A7D696" w:rsidP="005A6CC8">
            <w:pPr>
              <w:rPr>
                <w:sz w:val="20"/>
                <w:szCs w:val="20"/>
              </w:rPr>
            </w:pPr>
            <w:r w:rsidRPr="4E8EFDBC">
              <w:rPr>
                <w:sz w:val="20"/>
                <w:szCs w:val="20"/>
              </w:rPr>
              <w:t>3D</w:t>
            </w:r>
            <w:r w:rsidR="005A6CC8" w:rsidRPr="4E8EFDBC">
              <w:rPr>
                <w:sz w:val="20"/>
                <w:szCs w:val="20"/>
              </w:rPr>
              <w:t xml:space="preserve"> axial; TR = 6000ms; TE = 356ms; TI = 2200ms; </w:t>
            </w:r>
            <w:r w:rsidR="005A6CC8" w:rsidRPr="4E8EFDBC">
              <w:rPr>
                <w:rFonts w:eastAsia="Symbol"/>
                <w:sz w:val="20"/>
                <w:szCs w:val="20"/>
              </w:rPr>
              <w:t>a</w:t>
            </w:r>
            <w:r w:rsidR="005A6CC8" w:rsidRPr="4E8EFDBC">
              <w:rPr>
                <w:sz w:val="20"/>
                <w:szCs w:val="20"/>
              </w:rPr>
              <w:t xml:space="preserve"> = 90</w:t>
            </w:r>
            <w:r w:rsidR="005A6CC8" w:rsidRPr="4E8EFDBC">
              <w:rPr>
                <w:rFonts w:eastAsia="Symbol"/>
                <w:sz w:val="20"/>
                <w:szCs w:val="20"/>
              </w:rPr>
              <w:t>°</w:t>
            </w:r>
            <w:r w:rsidR="005A6CC8" w:rsidRPr="4E8EFDBC">
              <w:rPr>
                <w:sz w:val="20"/>
                <w:szCs w:val="20"/>
              </w:rPr>
              <w:t>; FOV = 256x232 mm; 60 slices</w:t>
            </w:r>
            <w:r w:rsidR="031DB572" w:rsidRPr="4E8EFDBC">
              <w:rPr>
                <w:sz w:val="20"/>
                <w:szCs w:val="20"/>
              </w:rPr>
              <w:t xml:space="preserve"> per slab</w:t>
            </w:r>
            <w:r w:rsidR="005A6CC8" w:rsidRPr="4E8EFDBC">
              <w:rPr>
                <w:sz w:val="20"/>
                <w:szCs w:val="20"/>
              </w:rPr>
              <w:t>; phase encode A-P; BW = 781Hz/</w:t>
            </w:r>
            <w:proofErr w:type="spellStart"/>
            <w:r w:rsidR="005A6CC8" w:rsidRPr="4E8EFDBC">
              <w:rPr>
                <w:sz w:val="20"/>
                <w:szCs w:val="20"/>
              </w:rPr>
              <w:t>px</w:t>
            </w:r>
            <w:proofErr w:type="spellEnd"/>
            <w:r w:rsidR="005A6CC8" w:rsidRPr="4E8EFDBC">
              <w:rPr>
                <w:sz w:val="20"/>
                <w:szCs w:val="20"/>
              </w:rPr>
              <w:t>; GRAPPA 2; 1.4 averages.</w:t>
            </w:r>
          </w:p>
          <w:p w14:paraId="3CAF5CA2" w14:textId="77777777" w:rsidR="005A6CC8" w:rsidRPr="00225131" w:rsidRDefault="005A6CC8" w:rsidP="005A6CC8">
            <w:pPr>
              <w:pStyle w:val="Normal1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  <w:vAlign w:val="center"/>
          </w:tcPr>
          <w:p w14:paraId="2E818067" w14:textId="77777777" w:rsidR="005A6CC8" w:rsidRPr="00225131" w:rsidRDefault="005A6CC8" w:rsidP="005A6CC8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131">
              <w:rPr>
                <w:rFonts w:ascii="Times New Roman" w:hAnsi="Times New Roman" w:cs="Times New Roman"/>
                <w:sz w:val="20"/>
                <w:szCs w:val="20"/>
              </w:rPr>
              <w:t>1x1x3</w:t>
            </w:r>
          </w:p>
        </w:tc>
        <w:tc>
          <w:tcPr>
            <w:tcW w:w="1238" w:type="dxa"/>
            <w:vAlign w:val="center"/>
          </w:tcPr>
          <w:p w14:paraId="3927C92F" w14:textId="77777777" w:rsidR="005A6CC8" w:rsidRPr="00225131" w:rsidRDefault="005A6CC8" w:rsidP="005A6CC8">
            <w:pPr>
              <w:jc w:val="center"/>
              <w:rPr>
                <w:sz w:val="20"/>
                <w:szCs w:val="20"/>
                <w:lang w:val="en-CA"/>
              </w:rPr>
            </w:pPr>
            <w:r w:rsidRPr="00225131">
              <w:rPr>
                <w:sz w:val="20"/>
                <w:szCs w:val="20"/>
                <w:lang w:val="en-CA"/>
              </w:rPr>
              <w:t>3.50</w:t>
            </w:r>
          </w:p>
        </w:tc>
      </w:tr>
    </w:tbl>
    <w:p w14:paraId="72FDC74E" w14:textId="77777777" w:rsidR="00492D5E" w:rsidRDefault="00492D5E" w:rsidP="00C62664">
      <w:pPr>
        <w:rPr>
          <w:sz w:val="20"/>
          <w:szCs w:val="20"/>
        </w:rPr>
      </w:pPr>
      <w:r w:rsidRPr="00C016E7">
        <w:rPr>
          <w:sz w:val="20"/>
          <w:szCs w:val="20"/>
        </w:rPr>
        <w:t>The high spatial resolution of the T2 sequence was for hippocampal subfield related imaging</w:t>
      </w:r>
      <w:r>
        <w:rPr>
          <w:sz w:val="20"/>
          <w:szCs w:val="20"/>
        </w:rPr>
        <w:t>.</w:t>
      </w:r>
    </w:p>
    <w:p w14:paraId="7AAF0614" w14:textId="2638FAE4" w:rsidR="00C62664" w:rsidRPr="00225131" w:rsidRDefault="00C62664" w:rsidP="00C62664">
      <w:pPr>
        <w:rPr>
          <w:sz w:val="20"/>
          <w:szCs w:val="20"/>
        </w:rPr>
      </w:pPr>
      <w:proofErr w:type="spellStart"/>
      <w:r w:rsidRPr="00225131">
        <w:rPr>
          <w:i/>
          <w:iCs/>
          <w:sz w:val="20"/>
          <w:szCs w:val="20"/>
        </w:rPr>
        <w:t>Abbrevations</w:t>
      </w:r>
      <w:proofErr w:type="spellEnd"/>
      <w:r w:rsidRPr="00225131">
        <w:rPr>
          <w:i/>
          <w:iCs/>
          <w:sz w:val="20"/>
          <w:szCs w:val="20"/>
        </w:rPr>
        <w:t>:</w:t>
      </w:r>
      <w:r w:rsidRPr="00225131">
        <w:rPr>
          <w:sz w:val="20"/>
          <w:szCs w:val="20"/>
        </w:rPr>
        <w:t xml:space="preserve"> TR = repetition time; TE = echo time; TI = inversion time; FOV = field of view; MPRAGE = magnetization prepared gradient echo; FLAIR = fluid attenuated inversion recovery; PCASL = pseudo-continuous arterial spin labeling</w:t>
      </w:r>
    </w:p>
    <w:p w14:paraId="27893255" w14:textId="77777777" w:rsidR="00C62664" w:rsidRPr="00225131" w:rsidRDefault="00C62664" w:rsidP="00C62664">
      <w:pPr>
        <w:rPr>
          <w:sz w:val="20"/>
          <w:szCs w:val="20"/>
        </w:rPr>
      </w:pPr>
    </w:p>
    <w:p w14:paraId="555CA1FF" w14:textId="77777777" w:rsidR="00C62664" w:rsidRPr="00166895" w:rsidRDefault="00C62664" w:rsidP="00C62664">
      <w:pPr>
        <w:rPr>
          <w:b/>
          <w:bCs/>
          <w:sz w:val="22"/>
          <w:szCs w:val="22"/>
        </w:rPr>
      </w:pPr>
    </w:p>
    <w:p w14:paraId="16FA8577" w14:textId="0AF412B2" w:rsidR="00C62664" w:rsidRDefault="00C62664">
      <w:pPr>
        <w:rPr>
          <w:b/>
          <w:bCs/>
          <w:color w:val="000000" w:themeColor="text1"/>
        </w:rPr>
      </w:pPr>
    </w:p>
    <w:sectPr w:rsidR="00C62664" w:rsidSect="00DA626F">
      <w:pgSz w:w="15840" w:h="12240" w:orient="landscape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iberation Serif">
    <w:altName w:val="Times New Roman"/>
    <w:panose1 w:val="020B0604020202020204"/>
    <w:charset w:val="01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Liberation Sans">
    <w:altName w:val="Arial"/>
    <w:panose1 w:val="020B0604020202020204"/>
    <w:charset w:val="01"/>
    <w:family w:val="swiss"/>
    <w:pitch w:val="variable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046F6D"/>
    <w:multiLevelType w:val="hybridMultilevel"/>
    <w:tmpl w:val="3BAED9EE"/>
    <w:lvl w:ilvl="0" w:tplc="164A6B2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1D1C1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A04EB8"/>
    <w:multiLevelType w:val="hybridMultilevel"/>
    <w:tmpl w:val="6B5AEB04"/>
    <w:lvl w:ilvl="0" w:tplc="BEFA2352">
      <w:start w:val="138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4123073">
    <w:abstractNumId w:val="0"/>
  </w:num>
  <w:num w:numId="2" w16cid:durableId="16400403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612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3C8"/>
    <w:rsid w:val="0000210A"/>
    <w:rsid w:val="00014358"/>
    <w:rsid w:val="00050333"/>
    <w:rsid w:val="00053F46"/>
    <w:rsid w:val="00071770"/>
    <w:rsid w:val="00074CD5"/>
    <w:rsid w:val="00081DD9"/>
    <w:rsid w:val="00090C3C"/>
    <w:rsid w:val="000A42E3"/>
    <w:rsid w:val="000A6F1D"/>
    <w:rsid w:val="000C3572"/>
    <w:rsid w:val="000E145B"/>
    <w:rsid w:val="000E14D3"/>
    <w:rsid w:val="000E57E8"/>
    <w:rsid w:val="000E6F08"/>
    <w:rsid w:val="00117967"/>
    <w:rsid w:val="00120B9C"/>
    <w:rsid w:val="00122412"/>
    <w:rsid w:val="001230E5"/>
    <w:rsid w:val="001244D6"/>
    <w:rsid w:val="00136F0E"/>
    <w:rsid w:val="00144B0D"/>
    <w:rsid w:val="0015376D"/>
    <w:rsid w:val="00164260"/>
    <w:rsid w:val="00166895"/>
    <w:rsid w:val="00167BD4"/>
    <w:rsid w:val="0018428A"/>
    <w:rsid w:val="00192989"/>
    <w:rsid w:val="001A0232"/>
    <w:rsid w:val="001B5CD2"/>
    <w:rsid w:val="001C6B58"/>
    <w:rsid w:val="00207F8D"/>
    <w:rsid w:val="002176AC"/>
    <w:rsid w:val="00221DCE"/>
    <w:rsid w:val="00221EF9"/>
    <w:rsid w:val="002227BC"/>
    <w:rsid w:val="00231F39"/>
    <w:rsid w:val="00233F8C"/>
    <w:rsid w:val="002362E3"/>
    <w:rsid w:val="002454A3"/>
    <w:rsid w:val="00247A50"/>
    <w:rsid w:val="0026006E"/>
    <w:rsid w:val="00262C9E"/>
    <w:rsid w:val="00263916"/>
    <w:rsid w:val="002679C2"/>
    <w:rsid w:val="002712DA"/>
    <w:rsid w:val="00272EB8"/>
    <w:rsid w:val="00276A62"/>
    <w:rsid w:val="002836AD"/>
    <w:rsid w:val="00286441"/>
    <w:rsid w:val="00294ED8"/>
    <w:rsid w:val="002A1D07"/>
    <w:rsid w:val="002B26C7"/>
    <w:rsid w:val="002B42E7"/>
    <w:rsid w:val="002C3078"/>
    <w:rsid w:val="002C5E41"/>
    <w:rsid w:val="002D1884"/>
    <w:rsid w:val="002D54C1"/>
    <w:rsid w:val="002D54E0"/>
    <w:rsid w:val="002E21BF"/>
    <w:rsid w:val="002E353D"/>
    <w:rsid w:val="002F0447"/>
    <w:rsid w:val="002F1DA8"/>
    <w:rsid w:val="002F6FF0"/>
    <w:rsid w:val="00313E9D"/>
    <w:rsid w:val="003146AA"/>
    <w:rsid w:val="00315A98"/>
    <w:rsid w:val="00323BD7"/>
    <w:rsid w:val="00373BA4"/>
    <w:rsid w:val="003834FD"/>
    <w:rsid w:val="003D59B4"/>
    <w:rsid w:val="003E016C"/>
    <w:rsid w:val="003E1424"/>
    <w:rsid w:val="00406466"/>
    <w:rsid w:val="00416974"/>
    <w:rsid w:val="004405A4"/>
    <w:rsid w:val="00451619"/>
    <w:rsid w:val="00457D55"/>
    <w:rsid w:val="00492D5E"/>
    <w:rsid w:val="00493C78"/>
    <w:rsid w:val="004A5A00"/>
    <w:rsid w:val="004E22CD"/>
    <w:rsid w:val="00502311"/>
    <w:rsid w:val="00503318"/>
    <w:rsid w:val="00507D54"/>
    <w:rsid w:val="0051102E"/>
    <w:rsid w:val="005129F7"/>
    <w:rsid w:val="005131EB"/>
    <w:rsid w:val="005301D0"/>
    <w:rsid w:val="005410AC"/>
    <w:rsid w:val="00542FDA"/>
    <w:rsid w:val="005456D4"/>
    <w:rsid w:val="00556862"/>
    <w:rsid w:val="00562050"/>
    <w:rsid w:val="005632FB"/>
    <w:rsid w:val="0056438B"/>
    <w:rsid w:val="00571EFC"/>
    <w:rsid w:val="00575AE3"/>
    <w:rsid w:val="00586F71"/>
    <w:rsid w:val="0059185E"/>
    <w:rsid w:val="00594B29"/>
    <w:rsid w:val="005A5A31"/>
    <w:rsid w:val="005A6CC8"/>
    <w:rsid w:val="005A6DC0"/>
    <w:rsid w:val="005C5AC8"/>
    <w:rsid w:val="005C6F42"/>
    <w:rsid w:val="005D6A9E"/>
    <w:rsid w:val="005E2A5D"/>
    <w:rsid w:val="005E308C"/>
    <w:rsid w:val="005E47CB"/>
    <w:rsid w:val="006019EB"/>
    <w:rsid w:val="006201B4"/>
    <w:rsid w:val="00646D17"/>
    <w:rsid w:val="00655BDC"/>
    <w:rsid w:val="006713FA"/>
    <w:rsid w:val="00671F1D"/>
    <w:rsid w:val="00676FD2"/>
    <w:rsid w:val="0069338E"/>
    <w:rsid w:val="006937D6"/>
    <w:rsid w:val="0069473A"/>
    <w:rsid w:val="006B3347"/>
    <w:rsid w:val="006B424D"/>
    <w:rsid w:val="006B42F9"/>
    <w:rsid w:val="006C354A"/>
    <w:rsid w:val="006E7918"/>
    <w:rsid w:val="006F0109"/>
    <w:rsid w:val="00704297"/>
    <w:rsid w:val="00713C51"/>
    <w:rsid w:val="00720B8B"/>
    <w:rsid w:val="0074075B"/>
    <w:rsid w:val="00746B0B"/>
    <w:rsid w:val="00756209"/>
    <w:rsid w:val="00777888"/>
    <w:rsid w:val="0078000B"/>
    <w:rsid w:val="00781FCC"/>
    <w:rsid w:val="00785127"/>
    <w:rsid w:val="00797954"/>
    <w:rsid w:val="007A1694"/>
    <w:rsid w:val="007A1F63"/>
    <w:rsid w:val="007C638B"/>
    <w:rsid w:val="007E5AF2"/>
    <w:rsid w:val="007F19B5"/>
    <w:rsid w:val="007F61BB"/>
    <w:rsid w:val="0080211D"/>
    <w:rsid w:val="008248A2"/>
    <w:rsid w:val="00831D25"/>
    <w:rsid w:val="00831E92"/>
    <w:rsid w:val="00832E79"/>
    <w:rsid w:val="00834B24"/>
    <w:rsid w:val="00844B53"/>
    <w:rsid w:val="00856148"/>
    <w:rsid w:val="00886510"/>
    <w:rsid w:val="008B6B50"/>
    <w:rsid w:val="008D0A37"/>
    <w:rsid w:val="008D36E4"/>
    <w:rsid w:val="008D72C8"/>
    <w:rsid w:val="008E22C3"/>
    <w:rsid w:val="008E61ED"/>
    <w:rsid w:val="008F0D34"/>
    <w:rsid w:val="008F7C21"/>
    <w:rsid w:val="009102A0"/>
    <w:rsid w:val="009113FD"/>
    <w:rsid w:val="009147D8"/>
    <w:rsid w:val="00925702"/>
    <w:rsid w:val="00927C32"/>
    <w:rsid w:val="009314AF"/>
    <w:rsid w:val="00931616"/>
    <w:rsid w:val="00932CEC"/>
    <w:rsid w:val="00950ABE"/>
    <w:rsid w:val="00957DFE"/>
    <w:rsid w:val="009618B0"/>
    <w:rsid w:val="009652A9"/>
    <w:rsid w:val="00965962"/>
    <w:rsid w:val="0096735C"/>
    <w:rsid w:val="009700E0"/>
    <w:rsid w:val="0097136A"/>
    <w:rsid w:val="00972651"/>
    <w:rsid w:val="00974610"/>
    <w:rsid w:val="00976EE8"/>
    <w:rsid w:val="009816A4"/>
    <w:rsid w:val="009C500A"/>
    <w:rsid w:val="009C79A3"/>
    <w:rsid w:val="009D2A51"/>
    <w:rsid w:val="009D4C72"/>
    <w:rsid w:val="009E6EE3"/>
    <w:rsid w:val="009F47F2"/>
    <w:rsid w:val="009F7A1B"/>
    <w:rsid w:val="00A0058F"/>
    <w:rsid w:val="00A060AE"/>
    <w:rsid w:val="00A15AEB"/>
    <w:rsid w:val="00A16009"/>
    <w:rsid w:val="00A22BB5"/>
    <w:rsid w:val="00A22E20"/>
    <w:rsid w:val="00A33274"/>
    <w:rsid w:val="00A36BB5"/>
    <w:rsid w:val="00A44E99"/>
    <w:rsid w:val="00A6164E"/>
    <w:rsid w:val="00A67F81"/>
    <w:rsid w:val="00A81743"/>
    <w:rsid w:val="00AA01BC"/>
    <w:rsid w:val="00AA7CC2"/>
    <w:rsid w:val="00AB16B4"/>
    <w:rsid w:val="00AB2388"/>
    <w:rsid w:val="00AD681F"/>
    <w:rsid w:val="00AF0294"/>
    <w:rsid w:val="00AF2249"/>
    <w:rsid w:val="00AF310F"/>
    <w:rsid w:val="00B02163"/>
    <w:rsid w:val="00B073E7"/>
    <w:rsid w:val="00B07804"/>
    <w:rsid w:val="00B0787B"/>
    <w:rsid w:val="00B10D76"/>
    <w:rsid w:val="00B10F9F"/>
    <w:rsid w:val="00B16812"/>
    <w:rsid w:val="00B20EAA"/>
    <w:rsid w:val="00B2575C"/>
    <w:rsid w:val="00B25827"/>
    <w:rsid w:val="00B55D94"/>
    <w:rsid w:val="00B664B9"/>
    <w:rsid w:val="00B93470"/>
    <w:rsid w:val="00BA07FD"/>
    <w:rsid w:val="00BA1F41"/>
    <w:rsid w:val="00BA59AA"/>
    <w:rsid w:val="00BB2B6C"/>
    <w:rsid w:val="00BB6005"/>
    <w:rsid w:val="00BB7D8E"/>
    <w:rsid w:val="00BD0746"/>
    <w:rsid w:val="00BE3665"/>
    <w:rsid w:val="00BE3894"/>
    <w:rsid w:val="00BE3D53"/>
    <w:rsid w:val="00BE5688"/>
    <w:rsid w:val="00BE5B12"/>
    <w:rsid w:val="00BE5B72"/>
    <w:rsid w:val="00BF0FDD"/>
    <w:rsid w:val="00BF23C8"/>
    <w:rsid w:val="00C00040"/>
    <w:rsid w:val="00C15505"/>
    <w:rsid w:val="00C206E8"/>
    <w:rsid w:val="00C3158D"/>
    <w:rsid w:val="00C34C8B"/>
    <w:rsid w:val="00C37625"/>
    <w:rsid w:val="00C5341C"/>
    <w:rsid w:val="00C54C27"/>
    <w:rsid w:val="00C61E83"/>
    <w:rsid w:val="00C62664"/>
    <w:rsid w:val="00C80496"/>
    <w:rsid w:val="00CB76DE"/>
    <w:rsid w:val="00CC42A7"/>
    <w:rsid w:val="00CC6FC9"/>
    <w:rsid w:val="00CD02A9"/>
    <w:rsid w:val="00CD61AD"/>
    <w:rsid w:val="00CE0197"/>
    <w:rsid w:val="00CE0359"/>
    <w:rsid w:val="00CE6465"/>
    <w:rsid w:val="00D07C78"/>
    <w:rsid w:val="00D20265"/>
    <w:rsid w:val="00D21C61"/>
    <w:rsid w:val="00D21DAD"/>
    <w:rsid w:val="00D37C07"/>
    <w:rsid w:val="00D457AA"/>
    <w:rsid w:val="00D60676"/>
    <w:rsid w:val="00D60754"/>
    <w:rsid w:val="00D647C3"/>
    <w:rsid w:val="00D653B4"/>
    <w:rsid w:val="00D72557"/>
    <w:rsid w:val="00D72F78"/>
    <w:rsid w:val="00D73D1C"/>
    <w:rsid w:val="00D83873"/>
    <w:rsid w:val="00D95B12"/>
    <w:rsid w:val="00DA42F2"/>
    <w:rsid w:val="00DA626F"/>
    <w:rsid w:val="00DB15F5"/>
    <w:rsid w:val="00DB6D7A"/>
    <w:rsid w:val="00DC4CCD"/>
    <w:rsid w:val="00DC5235"/>
    <w:rsid w:val="00DD2213"/>
    <w:rsid w:val="00DE1E7B"/>
    <w:rsid w:val="00E06E73"/>
    <w:rsid w:val="00E15070"/>
    <w:rsid w:val="00E16C47"/>
    <w:rsid w:val="00E319CD"/>
    <w:rsid w:val="00E330D0"/>
    <w:rsid w:val="00E36258"/>
    <w:rsid w:val="00E50FCA"/>
    <w:rsid w:val="00E55097"/>
    <w:rsid w:val="00E558FC"/>
    <w:rsid w:val="00E6309B"/>
    <w:rsid w:val="00E70357"/>
    <w:rsid w:val="00E76664"/>
    <w:rsid w:val="00E82FEC"/>
    <w:rsid w:val="00E85A60"/>
    <w:rsid w:val="00E97154"/>
    <w:rsid w:val="00EA3920"/>
    <w:rsid w:val="00EC42CC"/>
    <w:rsid w:val="00ED059E"/>
    <w:rsid w:val="00ED43FD"/>
    <w:rsid w:val="00EE386E"/>
    <w:rsid w:val="00EE7AF2"/>
    <w:rsid w:val="00F32817"/>
    <w:rsid w:val="00F64A36"/>
    <w:rsid w:val="00F72ACA"/>
    <w:rsid w:val="00F84CC9"/>
    <w:rsid w:val="00FA2604"/>
    <w:rsid w:val="00FA4D06"/>
    <w:rsid w:val="00FC52C8"/>
    <w:rsid w:val="00FC6BCA"/>
    <w:rsid w:val="00FC7C65"/>
    <w:rsid w:val="00FD2223"/>
    <w:rsid w:val="00FD655E"/>
    <w:rsid w:val="00FE7171"/>
    <w:rsid w:val="00FF4236"/>
    <w:rsid w:val="00FF786F"/>
    <w:rsid w:val="0165C5B9"/>
    <w:rsid w:val="018D1CC0"/>
    <w:rsid w:val="01E90AAB"/>
    <w:rsid w:val="01EA71D8"/>
    <w:rsid w:val="01F31EE8"/>
    <w:rsid w:val="025E99F5"/>
    <w:rsid w:val="027DE27F"/>
    <w:rsid w:val="029BC7A6"/>
    <w:rsid w:val="02C693AE"/>
    <w:rsid w:val="02DA735E"/>
    <w:rsid w:val="02ECF81C"/>
    <w:rsid w:val="031DB572"/>
    <w:rsid w:val="03434163"/>
    <w:rsid w:val="03731577"/>
    <w:rsid w:val="03808CBA"/>
    <w:rsid w:val="0392EECF"/>
    <w:rsid w:val="03B3B81F"/>
    <w:rsid w:val="03C9C135"/>
    <w:rsid w:val="03E4B2BA"/>
    <w:rsid w:val="040F538B"/>
    <w:rsid w:val="04176A6C"/>
    <w:rsid w:val="04B547A6"/>
    <w:rsid w:val="04E5911A"/>
    <w:rsid w:val="05287630"/>
    <w:rsid w:val="054553F1"/>
    <w:rsid w:val="055DA7E5"/>
    <w:rsid w:val="05CC07A5"/>
    <w:rsid w:val="05DDCA73"/>
    <w:rsid w:val="05DDEA0A"/>
    <w:rsid w:val="062C6F32"/>
    <w:rsid w:val="066B8588"/>
    <w:rsid w:val="06A2C7A2"/>
    <w:rsid w:val="070A381F"/>
    <w:rsid w:val="076381F2"/>
    <w:rsid w:val="082A584B"/>
    <w:rsid w:val="087AA123"/>
    <w:rsid w:val="08BEAC2D"/>
    <w:rsid w:val="08F09E20"/>
    <w:rsid w:val="09BF6DB0"/>
    <w:rsid w:val="0A8538CB"/>
    <w:rsid w:val="0A9572BE"/>
    <w:rsid w:val="0AC5A861"/>
    <w:rsid w:val="0AE5BE58"/>
    <w:rsid w:val="0B255880"/>
    <w:rsid w:val="0B561F50"/>
    <w:rsid w:val="0B844475"/>
    <w:rsid w:val="0BBDA67B"/>
    <w:rsid w:val="0C00D69B"/>
    <w:rsid w:val="0C7EDE67"/>
    <w:rsid w:val="0C8106E4"/>
    <w:rsid w:val="0C8A35EF"/>
    <w:rsid w:val="0CA38433"/>
    <w:rsid w:val="0CA3984B"/>
    <w:rsid w:val="0CBE8C1A"/>
    <w:rsid w:val="0D252DC4"/>
    <w:rsid w:val="0D410944"/>
    <w:rsid w:val="0DC64DB3"/>
    <w:rsid w:val="0DDEF514"/>
    <w:rsid w:val="0E5D610A"/>
    <w:rsid w:val="0E7E1E78"/>
    <w:rsid w:val="0E8C5D69"/>
    <w:rsid w:val="0FE83B49"/>
    <w:rsid w:val="1002D516"/>
    <w:rsid w:val="10431573"/>
    <w:rsid w:val="1092A4C2"/>
    <w:rsid w:val="10A9FB48"/>
    <w:rsid w:val="10ADD51B"/>
    <w:rsid w:val="10D6B448"/>
    <w:rsid w:val="10DC3ACB"/>
    <w:rsid w:val="113C0BAE"/>
    <w:rsid w:val="116B51EC"/>
    <w:rsid w:val="117FEB9D"/>
    <w:rsid w:val="119B7D91"/>
    <w:rsid w:val="11A691C2"/>
    <w:rsid w:val="11B7FA4B"/>
    <w:rsid w:val="1212BD50"/>
    <w:rsid w:val="12BDF2AD"/>
    <w:rsid w:val="13AD8D36"/>
    <w:rsid w:val="13C9B7A8"/>
    <w:rsid w:val="1416CBA5"/>
    <w:rsid w:val="148D618C"/>
    <w:rsid w:val="14C2939D"/>
    <w:rsid w:val="151A36AC"/>
    <w:rsid w:val="154D5F6B"/>
    <w:rsid w:val="15514A92"/>
    <w:rsid w:val="15610F93"/>
    <w:rsid w:val="15DC5C08"/>
    <w:rsid w:val="15E83BF7"/>
    <w:rsid w:val="15F94D0B"/>
    <w:rsid w:val="160FA566"/>
    <w:rsid w:val="165D0793"/>
    <w:rsid w:val="1677E032"/>
    <w:rsid w:val="16A8746E"/>
    <w:rsid w:val="16B4012B"/>
    <w:rsid w:val="16CEEA88"/>
    <w:rsid w:val="170ABCDC"/>
    <w:rsid w:val="173ABE6E"/>
    <w:rsid w:val="178335C4"/>
    <w:rsid w:val="17D4380E"/>
    <w:rsid w:val="17FCF4FC"/>
    <w:rsid w:val="18636119"/>
    <w:rsid w:val="1877AC27"/>
    <w:rsid w:val="18870D09"/>
    <w:rsid w:val="18903E28"/>
    <w:rsid w:val="18C94105"/>
    <w:rsid w:val="1919CFBA"/>
    <w:rsid w:val="198C22A9"/>
    <w:rsid w:val="19B500B6"/>
    <w:rsid w:val="19BD31D1"/>
    <w:rsid w:val="19C25931"/>
    <w:rsid w:val="19CDB54F"/>
    <w:rsid w:val="1A089E76"/>
    <w:rsid w:val="1A494428"/>
    <w:rsid w:val="1B1DF96F"/>
    <w:rsid w:val="1B939BFC"/>
    <w:rsid w:val="1BAB03E9"/>
    <w:rsid w:val="1BE688D9"/>
    <w:rsid w:val="1BF0C411"/>
    <w:rsid w:val="1C68351D"/>
    <w:rsid w:val="1CA5CB3F"/>
    <w:rsid w:val="1CA9D95A"/>
    <w:rsid w:val="1CAF1F6E"/>
    <w:rsid w:val="1CE7E8F5"/>
    <w:rsid w:val="1D029CE8"/>
    <w:rsid w:val="1D335DD7"/>
    <w:rsid w:val="1DACF657"/>
    <w:rsid w:val="1DB7442E"/>
    <w:rsid w:val="1DEB1E35"/>
    <w:rsid w:val="1E06666E"/>
    <w:rsid w:val="1E24E39E"/>
    <w:rsid w:val="1E3B7052"/>
    <w:rsid w:val="1E7CB548"/>
    <w:rsid w:val="1E8A7454"/>
    <w:rsid w:val="1F4159B0"/>
    <w:rsid w:val="1F7A3601"/>
    <w:rsid w:val="200570F2"/>
    <w:rsid w:val="201AF094"/>
    <w:rsid w:val="20A5A2D8"/>
    <w:rsid w:val="20AEE934"/>
    <w:rsid w:val="20C6DE43"/>
    <w:rsid w:val="20CEDC44"/>
    <w:rsid w:val="212F0C04"/>
    <w:rsid w:val="21710236"/>
    <w:rsid w:val="2180A05C"/>
    <w:rsid w:val="218FE36D"/>
    <w:rsid w:val="21A58962"/>
    <w:rsid w:val="21BED993"/>
    <w:rsid w:val="21C987E9"/>
    <w:rsid w:val="225EB830"/>
    <w:rsid w:val="22893583"/>
    <w:rsid w:val="233397A5"/>
    <w:rsid w:val="233F0376"/>
    <w:rsid w:val="2341B3A9"/>
    <w:rsid w:val="234CB8C4"/>
    <w:rsid w:val="235644C5"/>
    <w:rsid w:val="23A13F3E"/>
    <w:rsid w:val="23A8FE99"/>
    <w:rsid w:val="23B33E48"/>
    <w:rsid w:val="23EC4C41"/>
    <w:rsid w:val="242D496A"/>
    <w:rsid w:val="243C09E4"/>
    <w:rsid w:val="245694CF"/>
    <w:rsid w:val="24B36B4F"/>
    <w:rsid w:val="24C32A60"/>
    <w:rsid w:val="26393F0D"/>
    <w:rsid w:val="267211F2"/>
    <w:rsid w:val="269A40D6"/>
    <w:rsid w:val="26C308F5"/>
    <w:rsid w:val="275C98DD"/>
    <w:rsid w:val="2784F968"/>
    <w:rsid w:val="27A4C3A9"/>
    <w:rsid w:val="27ABBA75"/>
    <w:rsid w:val="27AFBBB6"/>
    <w:rsid w:val="27D09C3A"/>
    <w:rsid w:val="2845A951"/>
    <w:rsid w:val="285660AA"/>
    <w:rsid w:val="288D5E45"/>
    <w:rsid w:val="28C6AC6F"/>
    <w:rsid w:val="28FB2018"/>
    <w:rsid w:val="2910423A"/>
    <w:rsid w:val="292F2118"/>
    <w:rsid w:val="29CFBAAB"/>
    <w:rsid w:val="29ED349D"/>
    <w:rsid w:val="2A13AA7A"/>
    <w:rsid w:val="2A441DFC"/>
    <w:rsid w:val="2A5CBF17"/>
    <w:rsid w:val="2A701A95"/>
    <w:rsid w:val="2A99C9E9"/>
    <w:rsid w:val="2AA90E21"/>
    <w:rsid w:val="2B4AA558"/>
    <w:rsid w:val="2B6E7A50"/>
    <w:rsid w:val="2B7A35AE"/>
    <w:rsid w:val="2B85BEFA"/>
    <w:rsid w:val="2C32E43C"/>
    <w:rsid w:val="2C3A5027"/>
    <w:rsid w:val="2C85840F"/>
    <w:rsid w:val="2D1AE529"/>
    <w:rsid w:val="2D24AA80"/>
    <w:rsid w:val="2D4CF118"/>
    <w:rsid w:val="2D58555D"/>
    <w:rsid w:val="2D6DD270"/>
    <w:rsid w:val="2D9FD5EA"/>
    <w:rsid w:val="2DC1642E"/>
    <w:rsid w:val="2E2E6A2E"/>
    <w:rsid w:val="2E2F739E"/>
    <w:rsid w:val="2E3283A2"/>
    <w:rsid w:val="2E48B736"/>
    <w:rsid w:val="2F5F2CE4"/>
    <w:rsid w:val="2F647486"/>
    <w:rsid w:val="2F77623D"/>
    <w:rsid w:val="2F903F3F"/>
    <w:rsid w:val="2FC91263"/>
    <w:rsid w:val="2FEC17F4"/>
    <w:rsid w:val="2FEDB017"/>
    <w:rsid w:val="303145F9"/>
    <w:rsid w:val="3056CB8C"/>
    <w:rsid w:val="3080FA43"/>
    <w:rsid w:val="308612D9"/>
    <w:rsid w:val="30BE846C"/>
    <w:rsid w:val="30DA707B"/>
    <w:rsid w:val="311A378D"/>
    <w:rsid w:val="311E7EAB"/>
    <w:rsid w:val="3129E8E1"/>
    <w:rsid w:val="31429D37"/>
    <w:rsid w:val="317D3D7A"/>
    <w:rsid w:val="31BB04B8"/>
    <w:rsid w:val="31ECAD20"/>
    <w:rsid w:val="3245A8AA"/>
    <w:rsid w:val="3246A9E8"/>
    <w:rsid w:val="32748249"/>
    <w:rsid w:val="32A515CA"/>
    <w:rsid w:val="32D27E2D"/>
    <w:rsid w:val="32DCC2CB"/>
    <w:rsid w:val="32E57C77"/>
    <w:rsid w:val="330BC140"/>
    <w:rsid w:val="333203E9"/>
    <w:rsid w:val="334DBAA5"/>
    <w:rsid w:val="338FA74A"/>
    <w:rsid w:val="33DF2983"/>
    <w:rsid w:val="33DFD27D"/>
    <w:rsid w:val="341338CE"/>
    <w:rsid w:val="34B10943"/>
    <w:rsid w:val="34F59F03"/>
    <w:rsid w:val="3501DBF1"/>
    <w:rsid w:val="35997AD0"/>
    <w:rsid w:val="35B33D1F"/>
    <w:rsid w:val="36968242"/>
    <w:rsid w:val="369C929B"/>
    <w:rsid w:val="36ABCAE3"/>
    <w:rsid w:val="36F6D108"/>
    <w:rsid w:val="3741B1AC"/>
    <w:rsid w:val="374DC4CA"/>
    <w:rsid w:val="3759A406"/>
    <w:rsid w:val="3766847B"/>
    <w:rsid w:val="37CA03DB"/>
    <w:rsid w:val="3827EBB7"/>
    <w:rsid w:val="3835D08D"/>
    <w:rsid w:val="3864F28E"/>
    <w:rsid w:val="38D13C09"/>
    <w:rsid w:val="38D40B5A"/>
    <w:rsid w:val="39FE3FCA"/>
    <w:rsid w:val="3A0262FB"/>
    <w:rsid w:val="3A046956"/>
    <w:rsid w:val="3A225E7D"/>
    <w:rsid w:val="3A4EF533"/>
    <w:rsid w:val="3A8A5F19"/>
    <w:rsid w:val="3AF09531"/>
    <w:rsid w:val="3BB98896"/>
    <w:rsid w:val="3BE5B395"/>
    <w:rsid w:val="3C5F74ED"/>
    <w:rsid w:val="3C809A93"/>
    <w:rsid w:val="3CD84AC3"/>
    <w:rsid w:val="3CFC7E81"/>
    <w:rsid w:val="3D0BD797"/>
    <w:rsid w:val="3D178A72"/>
    <w:rsid w:val="3D237EBF"/>
    <w:rsid w:val="3D782FFF"/>
    <w:rsid w:val="3DA75FFF"/>
    <w:rsid w:val="3E39F12E"/>
    <w:rsid w:val="3E58CCC8"/>
    <w:rsid w:val="3E6A6D66"/>
    <w:rsid w:val="3E6D311B"/>
    <w:rsid w:val="3E858239"/>
    <w:rsid w:val="3E8DB9EA"/>
    <w:rsid w:val="3ECDA55A"/>
    <w:rsid w:val="3EEC9D6B"/>
    <w:rsid w:val="3F44AE00"/>
    <w:rsid w:val="3F4616C4"/>
    <w:rsid w:val="3F5E4828"/>
    <w:rsid w:val="3FBFE28D"/>
    <w:rsid w:val="3FDB6DD1"/>
    <w:rsid w:val="4007E1EE"/>
    <w:rsid w:val="4022C23F"/>
    <w:rsid w:val="40319A23"/>
    <w:rsid w:val="405E1A92"/>
    <w:rsid w:val="406AC177"/>
    <w:rsid w:val="408F5654"/>
    <w:rsid w:val="408FD027"/>
    <w:rsid w:val="40C54089"/>
    <w:rsid w:val="40C65EEA"/>
    <w:rsid w:val="40E25BA5"/>
    <w:rsid w:val="41130751"/>
    <w:rsid w:val="413681B7"/>
    <w:rsid w:val="4152F76C"/>
    <w:rsid w:val="41B06289"/>
    <w:rsid w:val="41B6824F"/>
    <w:rsid w:val="41CE641D"/>
    <w:rsid w:val="41DECA4B"/>
    <w:rsid w:val="42574D20"/>
    <w:rsid w:val="4257D0BD"/>
    <w:rsid w:val="42590660"/>
    <w:rsid w:val="43107BD2"/>
    <w:rsid w:val="434A15BE"/>
    <w:rsid w:val="43D7856F"/>
    <w:rsid w:val="43E44031"/>
    <w:rsid w:val="4438F4FE"/>
    <w:rsid w:val="446C3152"/>
    <w:rsid w:val="44863FBD"/>
    <w:rsid w:val="448E2235"/>
    <w:rsid w:val="45341A30"/>
    <w:rsid w:val="45B96BD7"/>
    <w:rsid w:val="462DDDCF"/>
    <w:rsid w:val="46500E19"/>
    <w:rsid w:val="46543247"/>
    <w:rsid w:val="46A7D696"/>
    <w:rsid w:val="46D79F78"/>
    <w:rsid w:val="46DDAEAD"/>
    <w:rsid w:val="475C7291"/>
    <w:rsid w:val="4770A4DB"/>
    <w:rsid w:val="4825EA3D"/>
    <w:rsid w:val="4893A0E0"/>
    <w:rsid w:val="48D1B85B"/>
    <w:rsid w:val="48F43048"/>
    <w:rsid w:val="490FB397"/>
    <w:rsid w:val="4946C202"/>
    <w:rsid w:val="4947E2F7"/>
    <w:rsid w:val="4A3882CD"/>
    <w:rsid w:val="4AC68978"/>
    <w:rsid w:val="4B2980B4"/>
    <w:rsid w:val="4B3B6DFF"/>
    <w:rsid w:val="4B45EBE8"/>
    <w:rsid w:val="4B936B4E"/>
    <w:rsid w:val="4BBEFC25"/>
    <w:rsid w:val="4BEA487F"/>
    <w:rsid w:val="4BF86153"/>
    <w:rsid w:val="4C0455A3"/>
    <w:rsid w:val="4C977BD0"/>
    <w:rsid w:val="4CA29DF2"/>
    <w:rsid w:val="4CB3B6D9"/>
    <w:rsid w:val="4D9A6648"/>
    <w:rsid w:val="4E2432E5"/>
    <w:rsid w:val="4E7D9E32"/>
    <w:rsid w:val="4E8EFDBC"/>
    <w:rsid w:val="4EB529E8"/>
    <w:rsid w:val="4ED9D004"/>
    <w:rsid w:val="4EE6A3D3"/>
    <w:rsid w:val="4EF50DE6"/>
    <w:rsid w:val="4F0C5B98"/>
    <w:rsid w:val="4F22562C"/>
    <w:rsid w:val="4F34DCC1"/>
    <w:rsid w:val="4F5A63CB"/>
    <w:rsid w:val="4F5CB607"/>
    <w:rsid w:val="4F9C67E8"/>
    <w:rsid w:val="4FCAE0C2"/>
    <w:rsid w:val="5003EDEE"/>
    <w:rsid w:val="5014B222"/>
    <w:rsid w:val="502ADAC4"/>
    <w:rsid w:val="506252E2"/>
    <w:rsid w:val="5068BDB8"/>
    <w:rsid w:val="50A76B03"/>
    <w:rsid w:val="50DC205C"/>
    <w:rsid w:val="50EA4A84"/>
    <w:rsid w:val="50F3D689"/>
    <w:rsid w:val="525EB852"/>
    <w:rsid w:val="5292F436"/>
    <w:rsid w:val="530C26B5"/>
    <w:rsid w:val="535BC085"/>
    <w:rsid w:val="537DD3AB"/>
    <w:rsid w:val="53B901E9"/>
    <w:rsid w:val="53BB0DF1"/>
    <w:rsid w:val="5401D04D"/>
    <w:rsid w:val="543C4A04"/>
    <w:rsid w:val="54920A65"/>
    <w:rsid w:val="5499C79A"/>
    <w:rsid w:val="54D66618"/>
    <w:rsid w:val="54F11AD7"/>
    <w:rsid w:val="55509126"/>
    <w:rsid w:val="5582D635"/>
    <w:rsid w:val="55B33AAF"/>
    <w:rsid w:val="564AA206"/>
    <w:rsid w:val="564E5123"/>
    <w:rsid w:val="56AA0EB3"/>
    <w:rsid w:val="56C1A3B7"/>
    <w:rsid w:val="571D6069"/>
    <w:rsid w:val="573DB65B"/>
    <w:rsid w:val="5767A8D6"/>
    <w:rsid w:val="57733206"/>
    <w:rsid w:val="586D6EE3"/>
    <w:rsid w:val="589BF28F"/>
    <w:rsid w:val="5936AA2E"/>
    <w:rsid w:val="595DF79A"/>
    <w:rsid w:val="5963E1EE"/>
    <w:rsid w:val="59964CDE"/>
    <w:rsid w:val="59CAA8F5"/>
    <w:rsid w:val="59DA7A15"/>
    <w:rsid w:val="5A724FC9"/>
    <w:rsid w:val="5AA71E63"/>
    <w:rsid w:val="5AE05DCE"/>
    <w:rsid w:val="5B04A5F2"/>
    <w:rsid w:val="5B32D59F"/>
    <w:rsid w:val="5B536A32"/>
    <w:rsid w:val="5B6D00F0"/>
    <w:rsid w:val="5BEA0319"/>
    <w:rsid w:val="5C19FBB4"/>
    <w:rsid w:val="5C630F50"/>
    <w:rsid w:val="5C85647E"/>
    <w:rsid w:val="5C868B17"/>
    <w:rsid w:val="5C8DB616"/>
    <w:rsid w:val="5CA86455"/>
    <w:rsid w:val="5CE962BA"/>
    <w:rsid w:val="5CFF815B"/>
    <w:rsid w:val="5D2A30F8"/>
    <w:rsid w:val="5D524EC4"/>
    <w:rsid w:val="5D6232ED"/>
    <w:rsid w:val="5D9F8BFD"/>
    <w:rsid w:val="5DDC021A"/>
    <w:rsid w:val="5E461595"/>
    <w:rsid w:val="5E4CE1CF"/>
    <w:rsid w:val="5E7FB0D7"/>
    <w:rsid w:val="5EA54D17"/>
    <w:rsid w:val="5EC57DB9"/>
    <w:rsid w:val="5F033AF9"/>
    <w:rsid w:val="5F2024BB"/>
    <w:rsid w:val="5F681822"/>
    <w:rsid w:val="608CD1EB"/>
    <w:rsid w:val="6113B30D"/>
    <w:rsid w:val="615D446F"/>
    <w:rsid w:val="61692FBC"/>
    <w:rsid w:val="61ACE29E"/>
    <w:rsid w:val="61B16463"/>
    <w:rsid w:val="61DB0C5A"/>
    <w:rsid w:val="62213CB4"/>
    <w:rsid w:val="622ED1B7"/>
    <w:rsid w:val="62B37BF8"/>
    <w:rsid w:val="62B801DF"/>
    <w:rsid w:val="631D8855"/>
    <w:rsid w:val="63556CAF"/>
    <w:rsid w:val="6371E8F3"/>
    <w:rsid w:val="63ACB216"/>
    <w:rsid w:val="63DE9C90"/>
    <w:rsid w:val="63F27B45"/>
    <w:rsid w:val="64179B22"/>
    <w:rsid w:val="6445F737"/>
    <w:rsid w:val="6453A64C"/>
    <w:rsid w:val="6481FF0F"/>
    <w:rsid w:val="65C12869"/>
    <w:rsid w:val="65D1B866"/>
    <w:rsid w:val="65F7F789"/>
    <w:rsid w:val="65FA5728"/>
    <w:rsid w:val="66132EC8"/>
    <w:rsid w:val="664F2CF3"/>
    <w:rsid w:val="667376FA"/>
    <w:rsid w:val="66D3D250"/>
    <w:rsid w:val="66F81138"/>
    <w:rsid w:val="66FA7266"/>
    <w:rsid w:val="6740F996"/>
    <w:rsid w:val="6742C808"/>
    <w:rsid w:val="67C53996"/>
    <w:rsid w:val="67C961FA"/>
    <w:rsid w:val="67E252D0"/>
    <w:rsid w:val="6828D8F4"/>
    <w:rsid w:val="685BCE0A"/>
    <w:rsid w:val="6874399E"/>
    <w:rsid w:val="68A06516"/>
    <w:rsid w:val="68B8E375"/>
    <w:rsid w:val="68CDD411"/>
    <w:rsid w:val="697345D1"/>
    <w:rsid w:val="69D8D9D0"/>
    <w:rsid w:val="69E6916F"/>
    <w:rsid w:val="6A551A38"/>
    <w:rsid w:val="6A593E26"/>
    <w:rsid w:val="6A93FF90"/>
    <w:rsid w:val="6AC8098E"/>
    <w:rsid w:val="6ADC436E"/>
    <w:rsid w:val="6BDED366"/>
    <w:rsid w:val="6C4D4E29"/>
    <w:rsid w:val="6C9A4E01"/>
    <w:rsid w:val="6CF7CA78"/>
    <w:rsid w:val="6D7B33CE"/>
    <w:rsid w:val="6DF0E2E8"/>
    <w:rsid w:val="6E0B811C"/>
    <w:rsid w:val="6E51A9A5"/>
    <w:rsid w:val="6E702A2D"/>
    <w:rsid w:val="6E728D55"/>
    <w:rsid w:val="6E8EDF7F"/>
    <w:rsid w:val="6EEC04B3"/>
    <w:rsid w:val="6F0DB26C"/>
    <w:rsid w:val="6F4213BB"/>
    <w:rsid w:val="6F6AFB2F"/>
    <w:rsid w:val="6F96C8EA"/>
    <w:rsid w:val="6FA52B86"/>
    <w:rsid w:val="7005A2D3"/>
    <w:rsid w:val="702D2F5E"/>
    <w:rsid w:val="70A7246B"/>
    <w:rsid w:val="70E98CD5"/>
    <w:rsid w:val="70FD5F7D"/>
    <w:rsid w:val="71124A74"/>
    <w:rsid w:val="711FAE6F"/>
    <w:rsid w:val="7178069F"/>
    <w:rsid w:val="717F97B0"/>
    <w:rsid w:val="71B168AB"/>
    <w:rsid w:val="71D6EC7E"/>
    <w:rsid w:val="722DE9E5"/>
    <w:rsid w:val="7257E91A"/>
    <w:rsid w:val="726D5976"/>
    <w:rsid w:val="72E7C472"/>
    <w:rsid w:val="7333E36C"/>
    <w:rsid w:val="735098F6"/>
    <w:rsid w:val="74053824"/>
    <w:rsid w:val="7412190F"/>
    <w:rsid w:val="7443B0D2"/>
    <w:rsid w:val="74917000"/>
    <w:rsid w:val="74A99805"/>
    <w:rsid w:val="74B1CE2B"/>
    <w:rsid w:val="74B98933"/>
    <w:rsid w:val="74C4A8E4"/>
    <w:rsid w:val="753C1087"/>
    <w:rsid w:val="7547E651"/>
    <w:rsid w:val="755273B2"/>
    <w:rsid w:val="757673E8"/>
    <w:rsid w:val="75844E5D"/>
    <w:rsid w:val="75CC1A8A"/>
    <w:rsid w:val="75EA7B8E"/>
    <w:rsid w:val="75FCEF01"/>
    <w:rsid w:val="767853FB"/>
    <w:rsid w:val="7739A378"/>
    <w:rsid w:val="774DDE6D"/>
    <w:rsid w:val="77C85FF0"/>
    <w:rsid w:val="7834247C"/>
    <w:rsid w:val="7884DB8A"/>
    <w:rsid w:val="78F548F8"/>
    <w:rsid w:val="78FFDBBC"/>
    <w:rsid w:val="79082680"/>
    <w:rsid w:val="793666EA"/>
    <w:rsid w:val="796F4F37"/>
    <w:rsid w:val="79930C8C"/>
    <w:rsid w:val="79BD3054"/>
    <w:rsid w:val="79DDBC66"/>
    <w:rsid w:val="79FE8D09"/>
    <w:rsid w:val="7A62AD53"/>
    <w:rsid w:val="7A646AED"/>
    <w:rsid w:val="7A65E8A7"/>
    <w:rsid w:val="7A677EDB"/>
    <w:rsid w:val="7AC09BB3"/>
    <w:rsid w:val="7AF7C1F4"/>
    <w:rsid w:val="7B1CA443"/>
    <w:rsid w:val="7B39EEAF"/>
    <w:rsid w:val="7B8FFCDC"/>
    <w:rsid w:val="7BAC7FBB"/>
    <w:rsid w:val="7C362966"/>
    <w:rsid w:val="7D3B4FD6"/>
    <w:rsid w:val="7D6259E8"/>
    <w:rsid w:val="7DF3025B"/>
    <w:rsid w:val="7E16B9C3"/>
    <w:rsid w:val="7E7914C4"/>
    <w:rsid w:val="7E9EE22C"/>
    <w:rsid w:val="7EBF0D63"/>
    <w:rsid w:val="7EDFAF53"/>
    <w:rsid w:val="7EE19A95"/>
    <w:rsid w:val="7EEAC885"/>
    <w:rsid w:val="7F25FA87"/>
    <w:rsid w:val="7FA91D24"/>
    <w:rsid w:val="7FBC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8BD8AD"/>
  <w15:docId w15:val="{5132443A-A860-9C46-A59F-93A292119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ans CJK SC Regular" w:hAnsi="Liberation Serif" w:cs="Lohit Devanagari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CA38433"/>
    <w:rPr>
      <w:rFonts w:ascii="Times New Roman" w:eastAsia="Times New Roman" w:hAnsi="Times New Roman" w:cs="Times New Roman"/>
      <w:sz w:val="24"/>
      <w:lang w:eastAsia="fr-F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Normal"/>
    <w:next w:val="BodyText"/>
    <w:uiPriority w:val="1"/>
    <w:qFormat/>
    <w:rsid w:val="0CA38433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  <w:lang w:eastAsia="zh-CN" w:bidi="hi-IN"/>
    </w:rPr>
  </w:style>
  <w:style w:type="paragraph" w:styleId="BodyText">
    <w:name w:val="Body Text"/>
    <w:basedOn w:val="Normal"/>
    <w:uiPriority w:val="1"/>
    <w:rsid w:val="0CA38433"/>
    <w:pPr>
      <w:spacing w:after="140" w:line="276" w:lineRule="auto"/>
    </w:pPr>
    <w:rPr>
      <w:lang w:eastAsia="zh-CN" w:bidi="hi-IN"/>
    </w:rPr>
  </w:style>
  <w:style w:type="paragraph" w:styleId="List">
    <w:name w:val="List"/>
    <w:basedOn w:val="BodyText"/>
  </w:style>
  <w:style w:type="paragraph" w:styleId="Caption">
    <w:name w:val="caption"/>
    <w:basedOn w:val="Normal"/>
    <w:uiPriority w:val="1"/>
    <w:qFormat/>
    <w:rsid w:val="0CA38433"/>
    <w:pPr>
      <w:spacing w:before="120" w:after="120"/>
    </w:pPr>
    <w:rPr>
      <w:i/>
      <w:iCs/>
      <w:lang w:eastAsia="zh-CN" w:bidi="hi-IN"/>
    </w:rPr>
  </w:style>
  <w:style w:type="paragraph" w:customStyle="1" w:styleId="Index">
    <w:name w:val="Index"/>
    <w:basedOn w:val="Normal"/>
    <w:uiPriority w:val="1"/>
    <w:qFormat/>
    <w:rsid w:val="0CA38433"/>
    <w:rPr>
      <w:lang w:eastAsia="zh-CN" w:bidi="hi-IN"/>
    </w:rPr>
  </w:style>
  <w:style w:type="paragraph" w:customStyle="1" w:styleId="TableContents">
    <w:name w:val="Table Contents"/>
    <w:basedOn w:val="Normal"/>
    <w:uiPriority w:val="1"/>
    <w:qFormat/>
    <w:rsid w:val="0CA38433"/>
    <w:rPr>
      <w:lang w:eastAsia="zh-CN" w:bidi="hi-IN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Normal1">
    <w:name w:val="Normal1"/>
    <w:qFormat/>
    <w:pPr>
      <w:spacing w:after="200" w:line="276" w:lineRule="auto"/>
      <w:jc w:val="both"/>
    </w:pPr>
    <w:rPr>
      <w:rFonts w:ascii="Arial" w:eastAsia="Arial" w:hAnsi="Arial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CA38433"/>
    <w:rPr>
      <w:rFonts w:ascii="Liberation Serif" w:eastAsia="Noto Sans CJK SC Regular" w:hAnsi="Liberation Serif" w:cs="Mangal"/>
      <w:sz w:val="20"/>
      <w:szCs w:val="20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Mangal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38B"/>
    <w:rPr>
      <w:rFonts w:cs="Mangal"/>
      <w:b/>
      <w:bCs/>
      <w:szCs w:val="18"/>
    </w:rPr>
  </w:style>
  <w:style w:type="paragraph" w:styleId="NormalWeb">
    <w:name w:val="Normal (Web)"/>
    <w:basedOn w:val="Normal"/>
    <w:uiPriority w:val="99"/>
    <w:semiHidden/>
    <w:unhideWhenUsed/>
    <w:rsid w:val="0CA38433"/>
    <w:pPr>
      <w:spacing w:beforeAutospacing="1" w:afterAutospacing="1"/>
    </w:pPr>
  </w:style>
  <w:style w:type="table" w:styleId="TableGrid">
    <w:name w:val="Table Grid"/>
    <w:basedOn w:val="TableNormal"/>
    <w:uiPriority w:val="39"/>
    <w:rsid w:val="00AF3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7C07"/>
    <w:rPr>
      <w:rFonts w:ascii="Times New Roman" w:eastAsia="Times New Roman" w:hAnsi="Times New Roman" w:cs="Times New Roman"/>
      <w:kern w:val="0"/>
      <w:sz w:val="24"/>
      <w:lang w:val="fr-FR" w:eastAsia="fr-FR" w:bidi="ar-SA"/>
    </w:rPr>
  </w:style>
  <w:style w:type="paragraph" w:styleId="ListParagraph">
    <w:name w:val="List Paragraph"/>
    <w:basedOn w:val="Normal"/>
    <w:uiPriority w:val="34"/>
    <w:qFormat/>
    <w:rsid w:val="0CA384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13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91F13A-310F-492B-9622-902C40F79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99</Words>
  <Characters>6265</Characters>
  <Application>Microsoft Office Word</Application>
  <DocSecurity>0</DocSecurity>
  <Lines>52</Lines>
  <Paragraphs>14</Paragraphs>
  <ScaleCrop>false</ScaleCrop>
  <Company/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dc:description/>
  <cp:lastModifiedBy>Alexa Pichet Binette</cp:lastModifiedBy>
  <cp:revision>14</cp:revision>
  <cp:lastPrinted>2025-02-18T19:04:00Z</cp:lastPrinted>
  <dcterms:created xsi:type="dcterms:W3CDTF">2025-03-21T23:26:00Z</dcterms:created>
  <dcterms:modified xsi:type="dcterms:W3CDTF">2025-06-25T20:25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02-19T23:03:44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1eba46f9-7fd6-45b9-83b0-150dbd079394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2</vt:lpwstr>
  </property>
</Properties>
</file>